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AD0DC" w14:textId="0155396D" w:rsidR="00BB219B" w:rsidRDefault="00BB219B" w:rsidP="002105E5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BB219B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The U-Shaped Association Between the Metabolic Score for Insulin Resistance and Incident Gallstone Disease: </w:t>
      </w:r>
      <w:r w:rsidR="00355522" w:rsidRPr="00355522">
        <w:rPr>
          <w:rFonts w:ascii="Times New Roman" w:hAnsi="Times New Roman" w:cs="Times New Roman" w:hint="eastAsia"/>
          <w:b/>
          <w:bCs/>
          <w:sz w:val="28"/>
          <w:szCs w:val="32"/>
        </w:rPr>
        <w:t>A Population-</w:t>
      </w:r>
      <w:r w:rsidR="00355522">
        <w:rPr>
          <w:rFonts w:ascii="Times New Roman" w:hAnsi="Times New Roman" w:cs="Times New Roman" w:hint="eastAsia"/>
          <w:b/>
          <w:bCs/>
          <w:sz w:val="28"/>
          <w:szCs w:val="32"/>
        </w:rPr>
        <w:t>B</w:t>
      </w:r>
      <w:r w:rsidR="00355522" w:rsidRPr="00355522">
        <w:rPr>
          <w:rFonts w:ascii="Times New Roman" w:hAnsi="Times New Roman" w:cs="Times New Roman" w:hint="eastAsia"/>
          <w:b/>
          <w:bCs/>
          <w:sz w:val="28"/>
          <w:szCs w:val="32"/>
        </w:rPr>
        <w:t>ased Cohort Study</w:t>
      </w:r>
    </w:p>
    <w:p w14:paraId="69CA2590" w14:textId="77777777" w:rsidR="00BB219B" w:rsidRDefault="00BB219B" w:rsidP="002105E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8EED6F9" w14:textId="293ED04F" w:rsidR="00BB219B" w:rsidRPr="00BB219B" w:rsidRDefault="00BB219B" w:rsidP="002105E5">
      <w:pPr>
        <w:spacing w:line="480" w:lineRule="auto"/>
        <w:rPr>
          <w:rFonts w:ascii="Times New Roman" w:hAnsi="Times New Roman" w:cs="Times New Roman"/>
        </w:rPr>
      </w:pPr>
      <w:proofErr w:type="spellStart"/>
      <w:r w:rsidRPr="00BB219B">
        <w:rPr>
          <w:rFonts w:ascii="Times New Roman" w:hAnsi="Times New Roman" w:cs="Times New Roman" w:hint="eastAsia"/>
        </w:rPr>
        <w:t>Yunxiang</w:t>
      </w:r>
      <w:proofErr w:type="spellEnd"/>
      <w:r w:rsidRPr="00BB219B">
        <w:rPr>
          <w:rFonts w:ascii="Times New Roman" w:hAnsi="Times New Roman" w:cs="Times New Roman" w:hint="eastAsia"/>
        </w:rPr>
        <w:t xml:space="preserve"> Ming </w:t>
      </w:r>
      <w:proofErr w:type="spellStart"/>
      <w:proofErr w:type="gramStart"/>
      <w:r w:rsidRPr="00F305FE">
        <w:rPr>
          <w:rFonts w:ascii="Times New Roman" w:hAnsi="Times New Roman" w:cs="Times New Roman" w:hint="eastAsia"/>
          <w:vertAlign w:val="superscript"/>
        </w:rPr>
        <w:t>a,b</w:t>
      </w:r>
      <w:proofErr w:type="spellEnd"/>
      <w:proofErr w:type="gramEnd"/>
      <w:r w:rsidRPr="00BB219B">
        <w:rPr>
          <w:rFonts w:ascii="Times New Roman" w:hAnsi="Times New Roman" w:cs="Times New Roman" w:hint="eastAsia"/>
        </w:rPr>
        <w:t xml:space="preserve">, </w:t>
      </w:r>
      <w:proofErr w:type="spellStart"/>
      <w:r w:rsidRPr="00BB219B">
        <w:rPr>
          <w:rFonts w:ascii="Times New Roman" w:hAnsi="Times New Roman" w:cs="Times New Roman" w:hint="eastAsia"/>
        </w:rPr>
        <w:t>Yangxuan</w:t>
      </w:r>
      <w:proofErr w:type="spellEnd"/>
      <w:r w:rsidRPr="00BB219B">
        <w:rPr>
          <w:rFonts w:ascii="Times New Roman" w:hAnsi="Times New Roman" w:cs="Times New Roman" w:hint="eastAsia"/>
        </w:rPr>
        <w:t xml:space="preserve"> He </w:t>
      </w:r>
      <w:proofErr w:type="spellStart"/>
      <w:proofErr w:type="gramStart"/>
      <w:r w:rsidRPr="00F305FE">
        <w:rPr>
          <w:rFonts w:ascii="Times New Roman" w:hAnsi="Times New Roman" w:cs="Times New Roman" w:hint="eastAsia"/>
          <w:vertAlign w:val="superscript"/>
        </w:rPr>
        <w:t>a,b</w:t>
      </w:r>
      <w:proofErr w:type="spellEnd"/>
      <w:proofErr w:type="gramEnd"/>
      <w:r w:rsidRPr="00BB219B">
        <w:rPr>
          <w:rFonts w:ascii="Times New Roman" w:hAnsi="Times New Roman" w:cs="Times New Roman" w:hint="eastAsia"/>
        </w:rPr>
        <w:t xml:space="preserve">, Jiayi Deng </w:t>
      </w:r>
      <w:proofErr w:type="spellStart"/>
      <w:proofErr w:type="gramStart"/>
      <w:r w:rsidRPr="00F305FE">
        <w:rPr>
          <w:rFonts w:ascii="Times New Roman" w:hAnsi="Times New Roman" w:cs="Times New Roman" w:hint="eastAsia"/>
          <w:vertAlign w:val="superscript"/>
        </w:rPr>
        <w:t>a,b</w:t>
      </w:r>
      <w:proofErr w:type="spellEnd"/>
      <w:proofErr w:type="gramEnd"/>
      <w:r w:rsidRPr="00BB219B">
        <w:rPr>
          <w:rFonts w:ascii="Times New Roman" w:hAnsi="Times New Roman" w:cs="Times New Roman" w:hint="eastAsia"/>
        </w:rPr>
        <w:t xml:space="preserve">, Fei Xu a, Hong Chen </w:t>
      </w:r>
      <w:r w:rsidRPr="00F305FE">
        <w:rPr>
          <w:rFonts w:ascii="Times New Roman" w:hAnsi="Times New Roman" w:cs="Times New Roman" w:hint="eastAsia"/>
          <w:vertAlign w:val="superscript"/>
        </w:rPr>
        <w:t>a</w:t>
      </w:r>
      <w:r w:rsidRPr="00BB219B">
        <w:rPr>
          <w:rFonts w:ascii="Times New Roman" w:hAnsi="Times New Roman" w:cs="Times New Roman" w:hint="eastAsia"/>
        </w:rPr>
        <w:t xml:space="preserve">, Yilin Zhu </w:t>
      </w:r>
      <w:r w:rsidRPr="00F305FE">
        <w:rPr>
          <w:rFonts w:ascii="Times New Roman" w:hAnsi="Times New Roman" w:cs="Times New Roman" w:hint="eastAsia"/>
          <w:vertAlign w:val="superscript"/>
        </w:rPr>
        <w:t>a</w:t>
      </w:r>
      <w:r w:rsidRPr="00BB219B">
        <w:rPr>
          <w:rFonts w:ascii="Times New Roman" w:hAnsi="Times New Roman" w:cs="Times New Roman" w:hint="eastAsia"/>
        </w:rPr>
        <w:t xml:space="preserve">, </w:t>
      </w:r>
      <w:proofErr w:type="spellStart"/>
      <w:r w:rsidRPr="00BB219B">
        <w:rPr>
          <w:rFonts w:ascii="Times New Roman" w:hAnsi="Times New Roman" w:cs="Times New Roman" w:hint="eastAsia"/>
        </w:rPr>
        <w:t>Jingshan</w:t>
      </w:r>
      <w:proofErr w:type="spellEnd"/>
      <w:r w:rsidRPr="00BB219B">
        <w:rPr>
          <w:rFonts w:ascii="Times New Roman" w:hAnsi="Times New Roman" w:cs="Times New Roman" w:hint="eastAsia"/>
        </w:rPr>
        <w:t xml:space="preserve"> Jiang</w:t>
      </w:r>
      <w:r w:rsidRPr="00F305FE">
        <w:rPr>
          <w:rFonts w:ascii="Times New Roman" w:hAnsi="Times New Roman" w:cs="Times New Roman" w:hint="eastAsia"/>
          <w:vertAlign w:val="superscript"/>
        </w:rPr>
        <w:t xml:space="preserve"> a</w:t>
      </w:r>
      <w:r w:rsidRPr="00BB219B">
        <w:rPr>
          <w:rFonts w:ascii="Times New Roman" w:hAnsi="Times New Roman" w:cs="Times New Roman" w:hint="eastAsia"/>
        </w:rPr>
        <w:t xml:space="preserve">, Yang Liu </w:t>
      </w:r>
      <w:r w:rsidRPr="00F305FE">
        <w:rPr>
          <w:rFonts w:ascii="Times New Roman" w:hAnsi="Times New Roman" w:cs="Times New Roman" w:hint="eastAsia"/>
          <w:vertAlign w:val="superscript"/>
        </w:rPr>
        <w:t>a</w:t>
      </w:r>
      <w:r w:rsidRPr="00BB219B">
        <w:rPr>
          <w:rFonts w:ascii="Times New Roman" w:hAnsi="Times New Roman" w:cs="Times New Roman" w:hint="eastAsia"/>
        </w:rPr>
        <w:t xml:space="preserve"> Song Leng </w:t>
      </w:r>
      <w:r w:rsidRPr="00F305FE">
        <w:rPr>
          <w:rFonts w:ascii="Times New Roman" w:hAnsi="Times New Roman" w:cs="Times New Roman" w:hint="eastAsia"/>
          <w:vertAlign w:val="superscript"/>
        </w:rPr>
        <w:t>a*</w:t>
      </w:r>
    </w:p>
    <w:p w14:paraId="7D383295" w14:textId="77777777" w:rsidR="00BB219B" w:rsidRDefault="00BB219B" w:rsidP="002105E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9C062AE" w14:textId="78BF6CFE" w:rsidR="00385987" w:rsidRDefault="00385987" w:rsidP="002105E5">
      <w:pPr>
        <w:spacing w:line="480" w:lineRule="auto"/>
        <w:rPr>
          <w:rFonts w:ascii="Times New Roman" w:hAnsi="Times New Roman" w:cs="Times New Roman"/>
          <w:b/>
          <w:bCs/>
        </w:rPr>
      </w:pPr>
      <w:r w:rsidRPr="001C6F64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igure</w:t>
      </w:r>
      <w:r w:rsidRPr="001C6F64"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 w:hint="eastAsia"/>
          <w:b/>
          <w:bCs/>
        </w:rPr>
        <w:t>.</w:t>
      </w:r>
      <w:r w:rsidR="00906128" w:rsidRPr="00906128">
        <w:rPr>
          <w:rFonts w:ascii="Times New Roman" w:eastAsia="宋体" w:hAnsi="Times New Roman" w:cs="Times New Roman" w:hint="eastAsia"/>
          <w:sz w:val="22"/>
        </w:rPr>
        <w:t xml:space="preserve"> </w:t>
      </w:r>
      <w:r w:rsidR="00906128" w:rsidRPr="00CA06F1">
        <w:rPr>
          <w:rFonts w:ascii="Times New Roman" w:eastAsia="宋体" w:hAnsi="Times New Roman" w:cs="Times New Roman" w:hint="eastAsia"/>
          <w:sz w:val="22"/>
        </w:rPr>
        <w:t xml:space="preserve">RCS analysis of the association between </w:t>
      </w:r>
      <w:r w:rsidR="00906128">
        <w:rPr>
          <w:rFonts w:ascii="Times New Roman" w:eastAsia="宋体" w:hAnsi="Times New Roman" w:cs="Times New Roman" w:hint="eastAsia"/>
          <w:sz w:val="22"/>
        </w:rPr>
        <w:t>METS-IR</w:t>
      </w:r>
      <w:r w:rsidR="00906128" w:rsidRPr="00CA06F1">
        <w:rPr>
          <w:rFonts w:ascii="Times New Roman" w:eastAsia="宋体" w:hAnsi="Times New Roman" w:cs="Times New Roman" w:hint="eastAsia"/>
          <w:sz w:val="22"/>
        </w:rPr>
        <w:t xml:space="preserve"> and </w:t>
      </w:r>
      <w:r w:rsidR="00B97E1C" w:rsidRPr="00FE42A5">
        <w:rPr>
          <w:rFonts w:ascii="Times New Roman" w:hAnsi="Times New Roman" w:cs="Times New Roman" w:hint="eastAsia"/>
          <w:sz w:val="22"/>
        </w:rPr>
        <w:t>incident</w:t>
      </w:r>
      <w:r w:rsidR="00906128" w:rsidRPr="00B915A1">
        <w:rPr>
          <w:rFonts w:ascii="Times New Roman" w:hAnsi="Times New Roman" w:cs="Times New Roman" w:hint="eastAsia"/>
          <w:sz w:val="22"/>
        </w:rPr>
        <w:t xml:space="preserve"> </w:t>
      </w:r>
      <w:r w:rsidR="00906128">
        <w:rPr>
          <w:rFonts w:ascii="Times New Roman" w:hAnsi="Times New Roman" w:cs="Times New Roman" w:hint="eastAsia"/>
          <w:sz w:val="22"/>
        </w:rPr>
        <w:t>g</w:t>
      </w:r>
      <w:r w:rsidR="00906128" w:rsidRPr="00B915A1">
        <w:rPr>
          <w:rFonts w:ascii="Times New Roman" w:hAnsi="Times New Roman" w:cs="Times New Roman" w:hint="eastAsia"/>
          <w:sz w:val="22"/>
        </w:rPr>
        <w:t xml:space="preserve">allstone </w:t>
      </w:r>
      <w:r w:rsidR="00906128">
        <w:rPr>
          <w:rFonts w:ascii="Times New Roman" w:hAnsi="Times New Roman" w:cs="Times New Roman" w:hint="eastAsia"/>
          <w:sz w:val="22"/>
        </w:rPr>
        <w:t>d</w:t>
      </w:r>
      <w:r w:rsidR="00906128" w:rsidRPr="00B915A1">
        <w:rPr>
          <w:rFonts w:ascii="Times New Roman" w:hAnsi="Times New Roman" w:cs="Times New Roman" w:hint="eastAsia"/>
          <w:sz w:val="22"/>
        </w:rPr>
        <w:t>isease</w:t>
      </w:r>
      <w:r w:rsidR="00906128" w:rsidRPr="00CA06F1">
        <w:rPr>
          <w:rFonts w:ascii="Times New Roman" w:eastAsia="宋体" w:hAnsi="Times New Roman" w:cs="Times New Roman" w:hint="eastAsia"/>
          <w:sz w:val="22"/>
        </w:rPr>
        <w:t xml:space="preserve"> in female (</w:t>
      </w:r>
      <w:r w:rsidR="00906128" w:rsidRPr="00026C2E">
        <w:rPr>
          <w:rFonts w:ascii="Times New Roman" w:eastAsia="宋体" w:hAnsi="Times New Roman" w:cs="Times New Roman" w:hint="eastAsia"/>
          <w:b/>
          <w:bCs/>
          <w:sz w:val="22"/>
        </w:rPr>
        <w:t>A</w:t>
      </w:r>
      <w:r w:rsidR="00906128" w:rsidRPr="00CA06F1">
        <w:rPr>
          <w:rFonts w:ascii="Times New Roman" w:eastAsia="宋体" w:hAnsi="Times New Roman" w:cs="Times New Roman" w:hint="eastAsia"/>
          <w:sz w:val="22"/>
        </w:rPr>
        <w:t>) and male (</w:t>
      </w:r>
      <w:r w:rsidR="00906128" w:rsidRPr="00026C2E">
        <w:rPr>
          <w:rFonts w:ascii="Times New Roman" w:eastAsia="宋体" w:hAnsi="Times New Roman" w:cs="Times New Roman" w:hint="eastAsia"/>
          <w:b/>
          <w:bCs/>
          <w:sz w:val="22"/>
        </w:rPr>
        <w:t>B</w:t>
      </w:r>
      <w:r w:rsidR="00906128" w:rsidRPr="00CA06F1">
        <w:rPr>
          <w:rFonts w:ascii="Times New Roman" w:eastAsia="宋体" w:hAnsi="Times New Roman" w:cs="Times New Roman" w:hint="eastAsia"/>
          <w:sz w:val="22"/>
        </w:rPr>
        <w:t>) participants.</w:t>
      </w:r>
    </w:p>
    <w:p w14:paraId="6C5C574E" w14:textId="2D8E336A" w:rsidR="002D1830" w:rsidRPr="00906128" w:rsidRDefault="00385987" w:rsidP="002105E5">
      <w:pPr>
        <w:spacing w:line="480" w:lineRule="auto"/>
        <w:rPr>
          <w:rFonts w:ascii="Times New Roman" w:hAnsi="Times New Roman" w:cs="Times New Roman"/>
        </w:rPr>
      </w:pPr>
      <w:r w:rsidRPr="001C6F64">
        <w:rPr>
          <w:rFonts w:ascii="Times New Roman" w:hAnsi="Times New Roman" w:cs="Times New Roman"/>
          <w:b/>
          <w:bCs/>
        </w:rPr>
        <w:t>Supplementary Table 1.</w:t>
      </w:r>
      <w:r w:rsidR="00906128" w:rsidRPr="00906128">
        <w:rPr>
          <w:rFonts w:hint="eastAsia"/>
        </w:rPr>
        <w:t xml:space="preserve"> </w:t>
      </w:r>
      <w:r w:rsidR="00906128" w:rsidRPr="00906128">
        <w:rPr>
          <w:rFonts w:ascii="Times New Roman" w:hAnsi="Times New Roman" w:cs="Times New Roman" w:hint="eastAsia"/>
        </w:rPr>
        <w:t>Variance Inflation Factor of Covariates</w:t>
      </w:r>
    </w:p>
    <w:p w14:paraId="0A31E205" w14:textId="6389CEED" w:rsidR="001C6F64" w:rsidRDefault="001C6F64" w:rsidP="002105E5">
      <w:pPr>
        <w:spacing w:line="480" w:lineRule="auto"/>
        <w:rPr>
          <w:rFonts w:ascii="Times New Roman" w:hAnsi="Times New Roman" w:cs="Times New Roman"/>
        </w:rPr>
      </w:pPr>
      <w:r w:rsidRPr="001C6F64">
        <w:rPr>
          <w:rFonts w:ascii="Times New Roman" w:hAnsi="Times New Roman" w:cs="Times New Roman"/>
          <w:b/>
          <w:bCs/>
        </w:rPr>
        <w:t xml:space="preserve">Supplementary Table </w:t>
      </w:r>
      <w:r w:rsidR="00385987">
        <w:rPr>
          <w:rFonts w:ascii="Times New Roman" w:hAnsi="Times New Roman" w:cs="Times New Roman" w:hint="eastAsia"/>
          <w:b/>
          <w:bCs/>
        </w:rPr>
        <w:t>2</w:t>
      </w:r>
      <w:r w:rsidRPr="001C6F64">
        <w:rPr>
          <w:rFonts w:ascii="Times New Roman" w:hAnsi="Times New Roman" w:cs="Times New Roman"/>
          <w:b/>
          <w:bCs/>
        </w:rPr>
        <w:t xml:space="preserve">. </w:t>
      </w:r>
      <w:r w:rsidR="00AE49A8" w:rsidRPr="00AE49A8">
        <w:rPr>
          <w:rFonts w:ascii="Times New Roman" w:hAnsi="Times New Roman" w:cs="Times New Roman" w:hint="eastAsia"/>
        </w:rPr>
        <w:t>Supplementary Table 2. Additional baseline laboratory characteristics of participants according to incident gallstone disease status (N=52,723).</w:t>
      </w:r>
    </w:p>
    <w:p w14:paraId="64C01253" w14:textId="1FE9DA9B" w:rsidR="00AE49A8" w:rsidRDefault="00AE49A8" w:rsidP="00AE49A8">
      <w:pPr>
        <w:spacing w:line="480" w:lineRule="auto"/>
        <w:rPr>
          <w:rFonts w:ascii="Times New Roman" w:hAnsi="Times New Roman" w:cs="Times New Roman"/>
        </w:rPr>
      </w:pPr>
      <w:r w:rsidRPr="001C6F64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3</w:t>
      </w:r>
      <w:r w:rsidRPr="001C6F64">
        <w:rPr>
          <w:rFonts w:ascii="Times New Roman" w:hAnsi="Times New Roman" w:cs="Times New Roman"/>
          <w:b/>
          <w:bCs/>
        </w:rPr>
        <w:t xml:space="preserve">. </w:t>
      </w:r>
      <w:r w:rsidRPr="001C6F64">
        <w:rPr>
          <w:rFonts w:ascii="Times New Roman" w:hAnsi="Times New Roman" w:cs="Times New Roman" w:hint="eastAsia"/>
        </w:rPr>
        <w:t>The baseline characteristics of the population grouped by METS-IR quintiles in the analysis of gallstone</w:t>
      </w:r>
      <w:r w:rsidR="000F2FB5">
        <w:rPr>
          <w:rFonts w:ascii="Times New Roman" w:hAnsi="Times New Roman" w:cs="Times New Roman" w:hint="eastAsia"/>
        </w:rPr>
        <w:t xml:space="preserve"> disease</w:t>
      </w:r>
      <w:r w:rsidRPr="001C6F64">
        <w:rPr>
          <w:rFonts w:ascii="Times New Roman" w:hAnsi="Times New Roman" w:cs="Times New Roman" w:hint="eastAsia"/>
        </w:rPr>
        <w:t xml:space="preserve"> incidence rates (N=52,723).</w:t>
      </w:r>
    </w:p>
    <w:p w14:paraId="40041051" w14:textId="33698EDD" w:rsidR="008E09EF" w:rsidRDefault="001C6F64" w:rsidP="002105E5">
      <w:pPr>
        <w:spacing w:line="480" w:lineRule="auto"/>
        <w:rPr>
          <w:rFonts w:ascii="Times New Roman" w:hAnsi="Times New Roman" w:cs="Times New Roman"/>
        </w:rPr>
        <w:sectPr w:rsidR="008E09E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C6F64">
        <w:rPr>
          <w:rFonts w:ascii="Times New Roman" w:hAnsi="Times New Roman" w:cs="Times New Roman"/>
          <w:b/>
          <w:bCs/>
        </w:rPr>
        <w:t xml:space="preserve">Supplementary Table </w:t>
      </w:r>
      <w:r w:rsidR="00AE49A8">
        <w:rPr>
          <w:rFonts w:ascii="Times New Roman" w:hAnsi="Times New Roman" w:cs="Times New Roman" w:hint="eastAsia"/>
          <w:b/>
          <w:bCs/>
        </w:rPr>
        <w:t>4</w:t>
      </w:r>
      <w:r w:rsidRPr="001C6F64">
        <w:rPr>
          <w:rFonts w:ascii="Times New Roman" w:hAnsi="Times New Roman" w:cs="Times New Roman"/>
          <w:b/>
          <w:bCs/>
        </w:rPr>
        <w:t xml:space="preserve">. </w:t>
      </w:r>
      <w:r w:rsidRPr="001C6F64">
        <w:rPr>
          <w:rFonts w:ascii="Times New Roman" w:hAnsi="Times New Roman" w:cs="Times New Roman" w:hint="eastAsia"/>
        </w:rPr>
        <w:t>Sensitivity analyses of the association between METS-IR index and gallstone</w:t>
      </w:r>
      <w:r w:rsidR="000F2FB5">
        <w:rPr>
          <w:rFonts w:ascii="Times New Roman" w:hAnsi="Times New Roman" w:cs="Times New Roman" w:hint="eastAsia"/>
        </w:rPr>
        <w:t xml:space="preserve"> disease</w:t>
      </w:r>
      <w:r w:rsidRPr="001C6F64">
        <w:rPr>
          <w:rFonts w:ascii="Times New Roman" w:hAnsi="Times New Roman" w:cs="Times New Roman" w:hint="eastAsia"/>
        </w:rPr>
        <w:t>.</w:t>
      </w:r>
    </w:p>
    <w:p w14:paraId="6A63C6D1" w14:textId="20158F76" w:rsidR="00A27078" w:rsidRDefault="00A27078" w:rsidP="008E09EF">
      <w:pPr>
        <w:spacing w:line="480" w:lineRule="auto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762D53C4" wp14:editId="067E476E">
            <wp:extent cx="5274310" cy="2171065"/>
            <wp:effectExtent l="0" t="0" r="2540" b="635"/>
            <wp:docPr id="19369610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961098" name="图片 193696109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8F6E0" w14:textId="19764D77" w:rsidR="00A27078" w:rsidRPr="00A27078" w:rsidRDefault="00A90461" w:rsidP="00A27078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A90461">
        <w:rPr>
          <w:rFonts w:ascii="Times New Roman" w:eastAsia="宋体" w:hAnsi="Times New Roman" w:cs="Times New Roman" w:hint="eastAsia"/>
          <w:b/>
          <w:bCs/>
          <w:sz w:val="22"/>
        </w:rPr>
        <w:t xml:space="preserve">Supplementary </w:t>
      </w:r>
      <w:r w:rsidR="00A27078" w:rsidRPr="00A27078">
        <w:rPr>
          <w:rFonts w:ascii="Times New Roman" w:eastAsia="宋体" w:hAnsi="Times New Roman" w:cs="Times New Roman" w:hint="eastAsia"/>
          <w:b/>
          <w:bCs/>
          <w:sz w:val="22"/>
        </w:rPr>
        <w:t xml:space="preserve">Figure </w:t>
      </w:r>
      <w:r w:rsidR="008B64AC">
        <w:rPr>
          <w:rFonts w:ascii="Times New Roman" w:eastAsia="宋体" w:hAnsi="Times New Roman" w:cs="Times New Roman" w:hint="eastAsia"/>
          <w:b/>
          <w:bCs/>
          <w:sz w:val="22"/>
        </w:rPr>
        <w:t>1</w:t>
      </w:r>
      <w:r w:rsidR="00AE49A8">
        <w:rPr>
          <w:rFonts w:ascii="Times New Roman" w:eastAsia="宋体" w:hAnsi="Times New Roman" w:cs="Times New Roman" w:hint="eastAsia"/>
          <w:b/>
          <w:bCs/>
          <w:sz w:val="22"/>
        </w:rPr>
        <w:t>.</w:t>
      </w:r>
      <w:r w:rsidR="00A27078" w:rsidRPr="00A27078"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="00CA06F1" w:rsidRPr="00CA06F1">
        <w:rPr>
          <w:rFonts w:ascii="Times New Roman" w:eastAsia="宋体" w:hAnsi="Times New Roman" w:cs="Times New Roman" w:hint="eastAsia"/>
          <w:sz w:val="22"/>
        </w:rPr>
        <w:t xml:space="preserve">RCS analysis of the association between </w:t>
      </w:r>
      <w:r w:rsidR="00CA06F1">
        <w:rPr>
          <w:rFonts w:ascii="Times New Roman" w:eastAsia="宋体" w:hAnsi="Times New Roman" w:cs="Times New Roman" w:hint="eastAsia"/>
          <w:sz w:val="22"/>
        </w:rPr>
        <w:t>METS-IR</w:t>
      </w:r>
      <w:r w:rsidR="00CA06F1" w:rsidRPr="00CA06F1">
        <w:rPr>
          <w:rFonts w:ascii="Times New Roman" w:eastAsia="宋体" w:hAnsi="Times New Roman" w:cs="Times New Roman" w:hint="eastAsia"/>
          <w:sz w:val="22"/>
        </w:rPr>
        <w:t xml:space="preserve"> and </w:t>
      </w:r>
      <w:r w:rsidR="00B97E1C" w:rsidRPr="00B97E1C">
        <w:rPr>
          <w:rFonts w:ascii="Times New Roman" w:hAnsi="Times New Roman" w:cs="Times New Roman" w:hint="eastAsia"/>
          <w:sz w:val="22"/>
        </w:rPr>
        <w:t>incident</w:t>
      </w:r>
      <w:r w:rsidR="00026C2E" w:rsidRPr="00B915A1">
        <w:rPr>
          <w:rFonts w:ascii="Times New Roman" w:hAnsi="Times New Roman" w:cs="Times New Roman" w:hint="eastAsia"/>
          <w:sz w:val="22"/>
        </w:rPr>
        <w:t xml:space="preserve"> </w:t>
      </w:r>
      <w:r w:rsidR="00026C2E">
        <w:rPr>
          <w:rFonts w:ascii="Times New Roman" w:hAnsi="Times New Roman" w:cs="Times New Roman" w:hint="eastAsia"/>
          <w:sz w:val="22"/>
        </w:rPr>
        <w:t>g</w:t>
      </w:r>
      <w:r w:rsidR="00026C2E" w:rsidRPr="00B915A1">
        <w:rPr>
          <w:rFonts w:ascii="Times New Roman" w:hAnsi="Times New Roman" w:cs="Times New Roman" w:hint="eastAsia"/>
          <w:sz w:val="22"/>
        </w:rPr>
        <w:t xml:space="preserve">allstone </w:t>
      </w:r>
      <w:r w:rsidR="00026C2E">
        <w:rPr>
          <w:rFonts w:ascii="Times New Roman" w:hAnsi="Times New Roman" w:cs="Times New Roman" w:hint="eastAsia"/>
          <w:sz w:val="22"/>
        </w:rPr>
        <w:t>d</w:t>
      </w:r>
      <w:r w:rsidR="00026C2E" w:rsidRPr="00B915A1">
        <w:rPr>
          <w:rFonts w:ascii="Times New Roman" w:hAnsi="Times New Roman" w:cs="Times New Roman" w:hint="eastAsia"/>
          <w:sz w:val="22"/>
        </w:rPr>
        <w:t>isease</w:t>
      </w:r>
      <w:r w:rsidR="00CA06F1" w:rsidRPr="00CA06F1">
        <w:rPr>
          <w:rFonts w:ascii="Times New Roman" w:eastAsia="宋体" w:hAnsi="Times New Roman" w:cs="Times New Roman" w:hint="eastAsia"/>
          <w:sz w:val="22"/>
        </w:rPr>
        <w:t xml:space="preserve"> in female (</w:t>
      </w:r>
      <w:r w:rsidR="00026C2E" w:rsidRPr="00026C2E">
        <w:rPr>
          <w:rFonts w:ascii="Times New Roman" w:eastAsia="宋体" w:hAnsi="Times New Roman" w:cs="Times New Roman" w:hint="eastAsia"/>
          <w:b/>
          <w:bCs/>
          <w:sz w:val="22"/>
        </w:rPr>
        <w:t>A</w:t>
      </w:r>
      <w:r w:rsidR="00CA06F1" w:rsidRPr="00CA06F1">
        <w:rPr>
          <w:rFonts w:ascii="Times New Roman" w:eastAsia="宋体" w:hAnsi="Times New Roman" w:cs="Times New Roman" w:hint="eastAsia"/>
          <w:sz w:val="22"/>
        </w:rPr>
        <w:t>) and male (</w:t>
      </w:r>
      <w:r w:rsidR="00026C2E" w:rsidRPr="00026C2E">
        <w:rPr>
          <w:rFonts w:ascii="Times New Roman" w:eastAsia="宋体" w:hAnsi="Times New Roman" w:cs="Times New Roman" w:hint="eastAsia"/>
          <w:b/>
          <w:bCs/>
          <w:sz w:val="22"/>
        </w:rPr>
        <w:t>B</w:t>
      </w:r>
      <w:r w:rsidR="00CA06F1" w:rsidRPr="00CA06F1">
        <w:rPr>
          <w:rFonts w:ascii="Times New Roman" w:eastAsia="宋体" w:hAnsi="Times New Roman" w:cs="Times New Roman" w:hint="eastAsia"/>
          <w:sz w:val="22"/>
        </w:rPr>
        <w:t>) participants.</w:t>
      </w:r>
    </w:p>
    <w:p w14:paraId="2643C073" w14:textId="77777777" w:rsidR="00A27078" w:rsidRPr="00A27078" w:rsidRDefault="00A27078" w:rsidP="00A27078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A27078">
        <w:rPr>
          <w:rFonts w:ascii="Times New Roman" w:eastAsia="宋体" w:hAnsi="Times New Roman" w:cs="Times New Roman" w:hint="eastAsia"/>
          <w:sz w:val="22"/>
        </w:rPr>
        <w:t>Adjusted for Sex, Age, Diabetes, Hypertension, and Dyslipidemia. Solid lines represent the estimates, and the shaded blue areas indicate their corresponding 95% confidence intervals (CIs).</w:t>
      </w:r>
    </w:p>
    <w:p w14:paraId="6C0FF4EE" w14:textId="77777777" w:rsidR="00B53F02" w:rsidRDefault="00A27078" w:rsidP="00A27078">
      <w:pPr>
        <w:spacing w:line="480" w:lineRule="auto"/>
        <w:rPr>
          <w:rFonts w:ascii="Times New Roman" w:eastAsia="宋体" w:hAnsi="Times New Roman" w:cs="Times New Roman"/>
          <w:sz w:val="22"/>
        </w:rPr>
        <w:sectPr w:rsidR="00B53F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27078">
        <w:rPr>
          <w:rFonts w:ascii="Times New Roman" w:eastAsia="宋体" w:hAnsi="Times New Roman" w:cs="Times New Roman" w:hint="eastAsia"/>
          <w:sz w:val="22"/>
        </w:rPr>
        <w:t>Abbreviations: HR, Hazard Ratio; CI, Confidence Interval; METS-IR, the Metabolic Score for Insulin Resistance</w:t>
      </w:r>
      <w:r w:rsidR="008B64AC">
        <w:rPr>
          <w:rFonts w:ascii="Times New Roman" w:eastAsia="宋体" w:hAnsi="Times New Roman" w:cs="Times New Roman" w:hint="eastAsia"/>
          <w:sz w:val="22"/>
        </w:rPr>
        <w:t xml:space="preserve">; RCS, </w:t>
      </w:r>
      <w:r w:rsidR="008B64AC" w:rsidRPr="008B64AC">
        <w:rPr>
          <w:rFonts w:ascii="Times New Roman" w:eastAsia="宋体" w:hAnsi="Times New Roman" w:cs="Times New Roman" w:hint="eastAsia"/>
          <w:sz w:val="22"/>
        </w:rPr>
        <w:t>Restricted Cubic Spline</w:t>
      </w:r>
      <w:r w:rsidR="008B64AC">
        <w:rPr>
          <w:rFonts w:ascii="Times New Roman" w:eastAsia="宋体" w:hAnsi="Times New Roman" w:cs="Times New Roman" w:hint="eastAsia"/>
          <w:sz w:val="22"/>
        </w:rPr>
        <w:t>.</w:t>
      </w:r>
    </w:p>
    <w:p w14:paraId="7F81DB27" w14:textId="0A2C8AD4" w:rsidR="008E09EF" w:rsidRPr="00793B0D" w:rsidRDefault="00A90461" w:rsidP="008E09EF">
      <w:pPr>
        <w:spacing w:line="480" w:lineRule="auto"/>
        <w:rPr>
          <w:rFonts w:ascii="Times New Roman" w:eastAsia="宋体" w:hAnsi="Times New Roman" w:cs="Times New Roman"/>
          <w:b/>
          <w:bCs/>
          <w:sz w:val="22"/>
        </w:rPr>
      </w:pPr>
      <w:r w:rsidRPr="00A90461">
        <w:rPr>
          <w:rFonts w:ascii="Times New Roman" w:eastAsia="宋体" w:hAnsi="Times New Roman" w:cs="Times New Roman" w:hint="eastAsia"/>
          <w:b/>
          <w:bCs/>
          <w:sz w:val="22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2"/>
        </w:rPr>
        <w:t>1.</w:t>
      </w:r>
      <w:r w:rsidR="008E09EF" w:rsidRPr="00793B0D"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="008E09EF" w:rsidRPr="003D4FA1">
        <w:rPr>
          <w:rFonts w:ascii="Times New Roman" w:eastAsia="宋体" w:hAnsi="Times New Roman" w:cs="Times New Roman" w:hint="eastAsia"/>
          <w:sz w:val="22"/>
        </w:rPr>
        <w:t>Variance Inflation Factor of Covariates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8"/>
        <w:gridCol w:w="2095"/>
        <w:gridCol w:w="2673"/>
      </w:tblGrid>
      <w:tr w:rsidR="005E11D1" w:rsidRPr="00793B0D" w14:paraId="4162AB76" w14:textId="77777777" w:rsidTr="00D86C4D">
        <w:tc>
          <w:tcPr>
            <w:tcW w:w="2130" w:type="pct"/>
            <w:vMerge w:val="restart"/>
            <w:tcBorders>
              <w:top w:val="single" w:sz="8" w:space="0" w:color="auto"/>
            </w:tcBorders>
            <w:vAlign w:val="center"/>
          </w:tcPr>
          <w:p w14:paraId="33C15CA8" w14:textId="77777777" w:rsidR="005E11D1" w:rsidRPr="00793B0D" w:rsidRDefault="005E11D1" w:rsidP="008E09E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0" w:name="_Hlk208424588"/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Variable</w:t>
            </w:r>
          </w:p>
        </w:tc>
        <w:tc>
          <w:tcPr>
            <w:tcW w:w="2870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8BB31A" w14:textId="03A585E4" w:rsidR="005E11D1" w:rsidRPr="00793B0D" w:rsidRDefault="005E11D1" w:rsidP="008E09E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93B0D">
              <w:rPr>
                <w:rFonts w:ascii="Times New Roman" w:eastAsia="宋体" w:hAnsi="Times New Roman" w:cs="Times New Roman"/>
                <w:sz w:val="22"/>
                <w:szCs w:val="22"/>
              </w:rPr>
              <w:t>VIF</w:t>
            </w:r>
          </w:p>
        </w:tc>
      </w:tr>
      <w:tr w:rsidR="005E11D1" w:rsidRPr="00793B0D" w14:paraId="08B2AE36" w14:textId="77777777" w:rsidTr="00D86C4D">
        <w:tc>
          <w:tcPr>
            <w:tcW w:w="2130" w:type="pct"/>
            <w:vMerge/>
            <w:tcBorders>
              <w:bottom w:val="single" w:sz="8" w:space="0" w:color="auto"/>
            </w:tcBorders>
            <w:vAlign w:val="center"/>
          </w:tcPr>
          <w:p w14:paraId="76823581" w14:textId="77777777" w:rsidR="005E11D1" w:rsidRPr="00793B0D" w:rsidRDefault="005E11D1" w:rsidP="008E09E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4B93E4" w14:textId="4A3055BF" w:rsidR="005E11D1" w:rsidRPr="00793B0D" w:rsidRDefault="005E11D1" w:rsidP="008E09E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Model 3</w:t>
            </w:r>
          </w:p>
        </w:tc>
        <w:tc>
          <w:tcPr>
            <w:tcW w:w="16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757FBF" w14:textId="6044D60E" w:rsidR="005E11D1" w:rsidRPr="00793B0D" w:rsidRDefault="005E11D1" w:rsidP="008E09E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E11D1">
              <w:rPr>
                <w:rFonts w:ascii="Times New Roman" w:eastAsia="宋体" w:hAnsi="Times New Roman" w:cs="Times New Roman" w:hint="eastAsia"/>
                <w:sz w:val="22"/>
              </w:rPr>
              <w:t>Sensitivity analyses 3</w:t>
            </w:r>
          </w:p>
        </w:tc>
      </w:tr>
      <w:tr w:rsidR="008E09EF" w:rsidRPr="00793B0D" w14:paraId="40726CA9" w14:textId="77777777" w:rsidTr="005E11D1">
        <w:tc>
          <w:tcPr>
            <w:tcW w:w="2130" w:type="pct"/>
            <w:tcBorders>
              <w:top w:val="single" w:sz="8" w:space="0" w:color="auto"/>
              <w:bottom w:val="nil"/>
            </w:tcBorders>
            <w:vAlign w:val="center"/>
          </w:tcPr>
          <w:p w14:paraId="01589E7F" w14:textId="6D176736" w:rsidR="008E09EF" w:rsidRPr="00793B0D" w:rsidRDefault="009C2E42" w:rsidP="008E09E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METS-IR</w:t>
            </w:r>
          </w:p>
        </w:tc>
        <w:tc>
          <w:tcPr>
            <w:tcW w:w="1261" w:type="pct"/>
            <w:tcBorders>
              <w:top w:val="single" w:sz="8" w:space="0" w:color="auto"/>
              <w:bottom w:val="nil"/>
            </w:tcBorders>
            <w:vAlign w:val="center"/>
          </w:tcPr>
          <w:p w14:paraId="3FC50C55" w14:textId="35677B74" w:rsidR="008E09EF" w:rsidRPr="00793B0D" w:rsidRDefault="009C2E42" w:rsidP="008E09E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</w:t>
            </w:r>
            <w:r w:rsidR="008E09EF"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.4</w:t>
            </w:r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609" w:type="pct"/>
            <w:tcBorders>
              <w:top w:val="single" w:sz="8" w:space="0" w:color="auto"/>
              <w:bottom w:val="nil"/>
            </w:tcBorders>
          </w:tcPr>
          <w:p w14:paraId="0576FA71" w14:textId="4264B557" w:rsidR="008E09EF" w:rsidRPr="00793B0D" w:rsidRDefault="005E11D1" w:rsidP="008E09E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2.37</w:t>
            </w:r>
          </w:p>
        </w:tc>
      </w:tr>
      <w:tr w:rsidR="005E11D1" w:rsidRPr="00793B0D" w14:paraId="29AC1DB9" w14:textId="77777777" w:rsidTr="005E11D1">
        <w:tc>
          <w:tcPr>
            <w:tcW w:w="2130" w:type="pct"/>
            <w:tcBorders>
              <w:top w:val="nil"/>
              <w:bottom w:val="nil"/>
            </w:tcBorders>
            <w:vAlign w:val="center"/>
          </w:tcPr>
          <w:p w14:paraId="275A809A" w14:textId="1074D1FB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Age</w:t>
            </w:r>
          </w:p>
        </w:tc>
        <w:tc>
          <w:tcPr>
            <w:tcW w:w="1261" w:type="pct"/>
            <w:tcBorders>
              <w:top w:val="nil"/>
              <w:bottom w:val="nil"/>
            </w:tcBorders>
            <w:vAlign w:val="center"/>
          </w:tcPr>
          <w:p w14:paraId="56046A56" w14:textId="6CA83FE8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26</w:t>
            </w:r>
          </w:p>
        </w:tc>
        <w:tc>
          <w:tcPr>
            <w:tcW w:w="1609" w:type="pct"/>
            <w:tcBorders>
              <w:top w:val="nil"/>
              <w:bottom w:val="nil"/>
            </w:tcBorders>
          </w:tcPr>
          <w:p w14:paraId="02704FA5" w14:textId="62DC837C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30</w:t>
            </w:r>
          </w:p>
        </w:tc>
      </w:tr>
      <w:tr w:rsidR="005E11D1" w:rsidRPr="00793B0D" w14:paraId="0F0F77A3" w14:textId="77777777" w:rsidTr="005E11D1">
        <w:tc>
          <w:tcPr>
            <w:tcW w:w="2130" w:type="pct"/>
            <w:tcBorders>
              <w:top w:val="nil"/>
            </w:tcBorders>
            <w:vAlign w:val="center"/>
          </w:tcPr>
          <w:p w14:paraId="00BF5E4C" w14:textId="34523409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Sex</w:t>
            </w:r>
          </w:p>
        </w:tc>
        <w:tc>
          <w:tcPr>
            <w:tcW w:w="1261" w:type="pct"/>
            <w:tcBorders>
              <w:top w:val="nil"/>
            </w:tcBorders>
            <w:vAlign w:val="center"/>
          </w:tcPr>
          <w:p w14:paraId="4891475A" w14:textId="184226CF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21</w:t>
            </w:r>
          </w:p>
        </w:tc>
        <w:tc>
          <w:tcPr>
            <w:tcW w:w="1609" w:type="pct"/>
            <w:tcBorders>
              <w:top w:val="nil"/>
            </w:tcBorders>
          </w:tcPr>
          <w:p w14:paraId="086B14F4" w14:textId="11D7E743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49</w:t>
            </w:r>
          </w:p>
        </w:tc>
      </w:tr>
      <w:tr w:rsidR="005E11D1" w:rsidRPr="00793B0D" w14:paraId="5C4D6C03" w14:textId="77777777" w:rsidTr="00F22335">
        <w:tc>
          <w:tcPr>
            <w:tcW w:w="2130" w:type="pct"/>
            <w:vAlign w:val="center"/>
          </w:tcPr>
          <w:p w14:paraId="5F6D5505" w14:textId="06ED6F6D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Hypertension</w:t>
            </w:r>
          </w:p>
        </w:tc>
        <w:tc>
          <w:tcPr>
            <w:tcW w:w="1261" w:type="pct"/>
            <w:vAlign w:val="center"/>
          </w:tcPr>
          <w:p w14:paraId="0063927D" w14:textId="4FEC7B1A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28</w:t>
            </w:r>
          </w:p>
        </w:tc>
        <w:tc>
          <w:tcPr>
            <w:tcW w:w="1609" w:type="pct"/>
          </w:tcPr>
          <w:p w14:paraId="06F76795" w14:textId="50297E3B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30</w:t>
            </w:r>
          </w:p>
        </w:tc>
      </w:tr>
      <w:tr w:rsidR="005E11D1" w:rsidRPr="00793B0D" w14:paraId="05B968F8" w14:textId="77777777" w:rsidTr="00F22335">
        <w:tc>
          <w:tcPr>
            <w:tcW w:w="2130" w:type="pct"/>
            <w:vAlign w:val="center"/>
          </w:tcPr>
          <w:p w14:paraId="21358FBD" w14:textId="1EDA8F0C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Diabetes</w:t>
            </w:r>
          </w:p>
        </w:tc>
        <w:tc>
          <w:tcPr>
            <w:tcW w:w="1261" w:type="pct"/>
            <w:vAlign w:val="center"/>
          </w:tcPr>
          <w:p w14:paraId="1ED81C5B" w14:textId="60945E14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12</w:t>
            </w:r>
          </w:p>
        </w:tc>
        <w:tc>
          <w:tcPr>
            <w:tcW w:w="1609" w:type="pct"/>
          </w:tcPr>
          <w:p w14:paraId="63C4889A" w14:textId="5A0B5359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27</w:t>
            </w:r>
          </w:p>
        </w:tc>
      </w:tr>
      <w:tr w:rsidR="005E11D1" w:rsidRPr="00793B0D" w14:paraId="25B9AFAF" w14:textId="77777777" w:rsidTr="00F22335">
        <w:tc>
          <w:tcPr>
            <w:tcW w:w="2130" w:type="pct"/>
            <w:vAlign w:val="center"/>
          </w:tcPr>
          <w:p w14:paraId="31C7223B" w14:textId="6935F6B9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Dyslipidemia</w:t>
            </w:r>
          </w:p>
        </w:tc>
        <w:tc>
          <w:tcPr>
            <w:tcW w:w="1261" w:type="pct"/>
            <w:vAlign w:val="center"/>
          </w:tcPr>
          <w:p w14:paraId="3F78F206" w14:textId="7DC7A66E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26</w:t>
            </w:r>
          </w:p>
        </w:tc>
        <w:tc>
          <w:tcPr>
            <w:tcW w:w="1609" w:type="pct"/>
          </w:tcPr>
          <w:p w14:paraId="1DE999B0" w14:textId="31F35105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93B0D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26</w:t>
            </w:r>
          </w:p>
        </w:tc>
      </w:tr>
      <w:tr w:rsidR="005E11D1" w:rsidRPr="00793B0D" w14:paraId="54DB0E07" w14:textId="77777777" w:rsidTr="00F22335">
        <w:tc>
          <w:tcPr>
            <w:tcW w:w="2130" w:type="pct"/>
            <w:tcBorders>
              <w:top w:val="nil"/>
              <w:bottom w:val="single" w:sz="8" w:space="0" w:color="auto"/>
            </w:tcBorders>
            <w:vAlign w:val="center"/>
          </w:tcPr>
          <w:p w14:paraId="5F958FA2" w14:textId="7252A266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WC</w:t>
            </w:r>
          </w:p>
        </w:tc>
        <w:tc>
          <w:tcPr>
            <w:tcW w:w="1261" w:type="pct"/>
            <w:tcBorders>
              <w:top w:val="nil"/>
              <w:bottom w:val="single" w:sz="8" w:space="0" w:color="auto"/>
            </w:tcBorders>
            <w:vAlign w:val="center"/>
          </w:tcPr>
          <w:p w14:paraId="07B42980" w14:textId="672D1325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609" w:type="pct"/>
            <w:tcBorders>
              <w:top w:val="nil"/>
              <w:bottom w:val="single" w:sz="8" w:space="0" w:color="auto"/>
            </w:tcBorders>
          </w:tcPr>
          <w:p w14:paraId="25A8B957" w14:textId="15CE383C" w:rsidR="005E11D1" w:rsidRPr="00793B0D" w:rsidRDefault="005E11D1" w:rsidP="005E11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.91</w:t>
            </w:r>
          </w:p>
        </w:tc>
      </w:tr>
    </w:tbl>
    <w:p w14:paraId="16C918B2" w14:textId="0A3AD07C" w:rsidR="007D2974" w:rsidRDefault="00A711F6" w:rsidP="002105E5">
      <w:pPr>
        <w:spacing w:line="480" w:lineRule="auto"/>
        <w:rPr>
          <w:rFonts w:ascii="Times New Roman" w:eastAsia="宋体" w:hAnsi="Times New Roman" w:cs="Times New Roman"/>
          <w:sz w:val="22"/>
        </w:rPr>
      </w:pPr>
      <w:bookmarkStart w:id="1" w:name="_Hlk208424635"/>
      <w:bookmarkEnd w:id="0"/>
      <w:r w:rsidRPr="00793B0D">
        <w:rPr>
          <w:rFonts w:ascii="Times New Roman" w:eastAsia="宋体" w:hAnsi="Times New Roman" w:cs="Times New Roman" w:hint="eastAsia"/>
          <w:sz w:val="22"/>
        </w:rPr>
        <w:t>Abbreviations: METS-IR, the Metabolic Score for Insulin Resistance</w:t>
      </w:r>
      <w:r w:rsidR="00AE49A8">
        <w:rPr>
          <w:rFonts w:ascii="Times New Roman" w:eastAsia="宋体" w:hAnsi="Times New Roman" w:cs="Times New Roman" w:hint="eastAsia"/>
          <w:sz w:val="22"/>
        </w:rPr>
        <w:t xml:space="preserve">; WC, </w:t>
      </w:r>
      <w:r w:rsidR="00AE49A8" w:rsidRPr="00AE49A8">
        <w:rPr>
          <w:rFonts w:ascii="Times New Roman" w:eastAsia="宋体" w:hAnsi="Times New Roman" w:cs="Times New Roman" w:hint="eastAsia"/>
          <w:sz w:val="22"/>
        </w:rPr>
        <w:t>Waist Circumference</w:t>
      </w:r>
      <w:r w:rsidR="00AE49A8">
        <w:rPr>
          <w:rFonts w:ascii="Times New Roman" w:eastAsia="宋体" w:hAnsi="Times New Roman" w:cs="Times New Roman" w:hint="eastAsia"/>
          <w:sz w:val="22"/>
        </w:rPr>
        <w:t>;</w:t>
      </w:r>
      <w:r w:rsidR="008E09EF" w:rsidRPr="00793B0D">
        <w:rPr>
          <w:rFonts w:ascii="Times New Roman" w:eastAsia="宋体" w:hAnsi="Times New Roman" w:cs="Times New Roman" w:hint="eastAsia"/>
          <w:sz w:val="22"/>
        </w:rPr>
        <w:t xml:space="preserve"> VIF, Variance Inflation Factor.</w:t>
      </w:r>
      <w:bookmarkEnd w:id="1"/>
    </w:p>
    <w:p w14:paraId="07723887" w14:textId="77777777" w:rsidR="007D2974" w:rsidRDefault="007D2974" w:rsidP="002105E5">
      <w:pPr>
        <w:spacing w:line="480" w:lineRule="auto"/>
        <w:rPr>
          <w:rFonts w:ascii="Times New Roman" w:eastAsia="宋体" w:hAnsi="Times New Roman" w:cs="Times New Roman"/>
          <w:sz w:val="22"/>
        </w:rPr>
        <w:sectPr w:rsidR="007D29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7C6733" w14:textId="69D6AB93" w:rsidR="00C92183" w:rsidRPr="002337A3" w:rsidRDefault="00A90461" w:rsidP="00C92183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22D2C">
        <w:rPr>
          <w:rFonts w:ascii="Times New Roman" w:hAnsi="Times New Roman" w:cs="Times New Roman" w:hint="eastAsia"/>
          <w:b/>
          <w:bCs/>
          <w:sz w:val="22"/>
        </w:rPr>
        <w:lastRenderedPageBreak/>
        <w:t>Supplementary Table 2.</w:t>
      </w:r>
      <w:r w:rsidR="00C92183" w:rsidRPr="00522D2C">
        <w:rPr>
          <w:rFonts w:ascii="Times New Roman" w:hAnsi="Times New Roman" w:cs="Times New Roman"/>
          <w:b/>
          <w:bCs/>
          <w:sz w:val="22"/>
        </w:rPr>
        <w:t xml:space="preserve"> </w:t>
      </w:r>
      <w:r w:rsidR="00C92183" w:rsidRPr="00522D2C">
        <w:rPr>
          <w:rFonts w:ascii="Times New Roman" w:hAnsi="Times New Roman" w:cs="Times New Roman" w:hint="eastAsia"/>
          <w:b/>
          <w:bCs/>
          <w:sz w:val="22"/>
        </w:rPr>
        <w:t>Additional baseline laboratory characteristics of participants according to incident gallstone disease status</w:t>
      </w:r>
      <w:r w:rsidR="00C92183" w:rsidRPr="00522D2C">
        <w:rPr>
          <w:rFonts w:ascii="Times New Roman" w:hAnsi="Times New Roman" w:cs="Times New Roman"/>
          <w:b/>
          <w:bCs/>
          <w:sz w:val="22"/>
        </w:rPr>
        <w:t xml:space="preserve"> (N=</w:t>
      </w:r>
      <w:r w:rsidR="00C92183" w:rsidRPr="00522D2C">
        <w:rPr>
          <w:rFonts w:ascii="Times New Roman" w:eastAsia="Arial" w:hAnsi="Times New Roman" w:cs="Times New Roman"/>
          <w:b/>
          <w:bCs/>
          <w:color w:val="000000"/>
          <w:sz w:val="22"/>
        </w:rPr>
        <w:t>52,723</w:t>
      </w:r>
      <w:r w:rsidR="00C92183" w:rsidRPr="00522D2C">
        <w:rPr>
          <w:rFonts w:ascii="Times New Roman" w:hAnsi="Times New Roman" w:cs="Times New Roman"/>
          <w:b/>
          <w:bCs/>
          <w:sz w:val="22"/>
        </w:rPr>
        <w:t>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53"/>
        <w:gridCol w:w="1854"/>
        <w:gridCol w:w="1843"/>
        <w:gridCol w:w="1843"/>
        <w:gridCol w:w="1113"/>
      </w:tblGrid>
      <w:tr w:rsidR="00C92183" w:rsidRPr="002337A3" w14:paraId="053A7E39" w14:textId="77777777" w:rsidTr="00ED0387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48FD1FE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7B52C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Overall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Pr="002337A3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= 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52,72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1FCB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Y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es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= 1,</w:t>
            </w:r>
            <w:r w:rsidRPr="002337A3">
              <w:rPr>
                <w:rFonts w:ascii="Times New Roman" w:hAnsi="Times New Roman" w:cs="Times New Roman"/>
                <w:color w:val="000000"/>
                <w:sz w:val="22"/>
              </w:rPr>
              <w:t>40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67B2D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N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o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= </w:t>
            </w:r>
            <w:r w:rsidRPr="002337A3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,3</w:t>
            </w:r>
            <w:r w:rsidRPr="002337A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7702B50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</w:rPr>
              <w:t>P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-value</w:t>
            </w:r>
          </w:p>
        </w:tc>
      </w:tr>
      <w:tr w:rsidR="00C92183" w:rsidRPr="002337A3" w14:paraId="57B05669" w14:textId="77777777" w:rsidTr="00ED038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1720A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WBC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10^9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0C13A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6.13 ±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18E83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6.28 ± 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4F328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6.13 ±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12EE1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00</w:t>
            </w:r>
            <w:r w:rsidRPr="002337A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92183" w:rsidRPr="002337A3" w14:paraId="4822E448" w14:textId="77777777" w:rsidTr="00ED038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FF0D5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RBC, </w:t>
            </w:r>
            <w:r w:rsidRPr="002337A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0^9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6EA6D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.83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C49A4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.83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1DD96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.83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EA87F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hAnsi="Times New Roman" w:cs="Times New Roman"/>
                <w:sz w:val="22"/>
              </w:rPr>
              <w:t>0.832</w:t>
            </w:r>
          </w:p>
        </w:tc>
      </w:tr>
      <w:tr w:rsidR="00C92183" w:rsidRPr="002337A3" w14:paraId="43A2B004" w14:textId="77777777" w:rsidTr="00ED038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C7751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B</w:t>
            </w:r>
            <w:r w:rsidRPr="002337A3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  <w:t xml:space="preserve">, </w:t>
            </w:r>
            <w:r w:rsidRPr="002337A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A6478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46.0 (134.0, 1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D4E26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46.0 (134.0, 1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BD9B4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46.0 (134.0, 1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B9653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</w:t>
            </w:r>
            <w:r w:rsidRPr="002337A3">
              <w:rPr>
                <w:rFonts w:ascii="Times New Roman" w:hAnsi="Times New Roman" w:cs="Times New Roman"/>
                <w:color w:val="000000"/>
                <w:sz w:val="22"/>
              </w:rPr>
              <w:t>222</w:t>
            </w:r>
          </w:p>
        </w:tc>
      </w:tr>
      <w:tr w:rsidR="00C92183" w:rsidRPr="002337A3" w14:paraId="7E3F9E7E" w14:textId="77777777" w:rsidTr="00ED038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75654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LT, 10^9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7BC4A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38.62 ± 5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F52AC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34.50 ± 5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390FC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38.73 ± 5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E012A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00</w:t>
            </w:r>
            <w:r w:rsidRPr="002337A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C92183" w:rsidRPr="002337A3" w14:paraId="6BDDE468" w14:textId="77777777" w:rsidTr="00ED038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039E3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ANC, 10^9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9ABE2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.57 ±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3BE98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.66 ±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37741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.57 ±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2CEA1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00</w:t>
            </w:r>
            <w:r w:rsidRPr="002337A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C92183" w:rsidRPr="002337A3" w14:paraId="005F7896" w14:textId="77777777" w:rsidTr="00ED038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05587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ALC, 10^9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DFDAD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.06 ±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9A353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.10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B79F3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.06 ±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22E1A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00</w:t>
            </w:r>
            <w:r w:rsidRPr="002337A3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C92183" w:rsidRPr="002337A3" w14:paraId="002AFA1B" w14:textId="77777777" w:rsidTr="00ED038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1BD80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AMC, 10^9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FBB61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33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46556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35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059B4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33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E107A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C92183" w:rsidRPr="002337A3" w14:paraId="0622C3D3" w14:textId="77777777" w:rsidTr="00ED038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992DD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SUA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proofErr w:type="spellStart"/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μmol</w:t>
            </w:r>
            <w:proofErr w:type="spellEnd"/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3CC7A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48.80 ± 9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84245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55.68 ± 9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33970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48.61 ± 9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F7EDD" w14:textId="77777777" w:rsidR="00C92183" w:rsidRPr="002337A3" w:rsidRDefault="00C92183" w:rsidP="00ED0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00</w:t>
            </w:r>
            <w:r w:rsidRPr="002337A3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6D76D6" w:rsidRPr="002337A3" w14:paraId="44B31CB5" w14:textId="77777777" w:rsidTr="00ED038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03BE7DD" w14:textId="2BBBA9E4" w:rsidR="006D76D6" w:rsidRPr="002337A3" w:rsidRDefault="006D76D6" w:rsidP="006D7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proofErr w:type="spellStart"/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lastRenderedPageBreak/>
              <w:t>Scr</w:t>
            </w:r>
            <w:proofErr w:type="spellEnd"/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proofErr w:type="spellStart"/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μmol</w:t>
            </w:r>
            <w:proofErr w:type="spellEnd"/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ACD2B" w14:textId="6C20F71F" w:rsidR="006D76D6" w:rsidRPr="002337A3" w:rsidRDefault="006D76D6" w:rsidP="006D7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66.4 (56.0, 7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DDA30" w14:textId="135C9154" w:rsidR="006D76D6" w:rsidRPr="002337A3" w:rsidRDefault="006D76D6" w:rsidP="006D7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66.6 (56.1, 7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84F0A" w14:textId="6C976F97" w:rsidR="006D76D6" w:rsidRPr="002337A3" w:rsidRDefault="006D76D6" w:rsidP="006D7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66.4 (55.9, 7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ECCDFD0" w14:textId="21AB9607" w:rsidR="006D76D6" w:rsidRPr="002337A3" w:rsidRDefault="006D76D6" w:rsidP="006D7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</w:t>
            </w:r>
            <w:r w:rsidRPr="002337A3">
              <w:rPr>
                <w:rFonts w:ascii="Times New Roman" w:hAnsi="Times New Roman" w:cs="Times New Roman"/>
                <w:color w:val="000000"/>
                <w:sz w:val="22"/>
              </w:rPr>
              <w:t>394</w:t>
            </w:r>
          </w:p>
        </w:tc>
      </w:tr>
    </w:tbl>
    <w:p w14:paraId="6CF4A919" w14:textId="3DD17F84" w:rsidR="00C92183" w:rsidRDefault="00C92183" w:rsidP="00AE49A8">
      <w:pPr>
        <w:pStyle w:val="EndNoteBibliography"/>
        <w:spacing w:line="480" w:lineRule="auto"/>
        <w:rPr>
          <w:rFonts w:hint="eastAsia"/>
        </w:rPr>
      </w:pPr>
      <w:r w:rsidRPr="006E4759">
        <w:rPr>
          <w:rFonts w:ascii="Times New Roman" w:hAnsi="Times New Roman" w:cs="Times New Roman" w:hint="eastAsia"/>
          <w:color w:val="000000"/>
          <w:sz w:val="22"/>
        </w:rPr>
        <w:t xml:space="preserve">Abbreviations: </w:t>
      </w:r>
      <w:r w:rsidRPr="002337A3">
        <w:rPr>
          <w:rFonts w:ascii="Times New Roman" w:hAnsi="Times New Roman" w:cs="Times New Roman"/>
          <w:color w:val="000000"/>
          <w:sz w:val="22"/>
        </w:rPr>
        <w:t>WBC, White Blood Cell; RBC, Red Blood Cell; HB, Hemoglobin; PLT, Platelets; ANC, Absolute Neutrophil Count; ALC, Absolute Lymphocyte Count; AMC, Absolute Monocyte Count; SUA, Serum Uric Acid; Scr, Serum Creatinine METS-IR,</w:t>
      </w:r>
      <w:r w:rsidRPr="002337A3">
        <w:rPr>
          <w:rFonts w:ascii="Times New Roman" w:hAnsi="Times New Roman" w:cs="Times New Roman"/>
          <w:sz w:val="22"/>
        </w:rPr>
        <w:t xml:space="preserve"> the </w:t>
      </w:r>
      <w:r w:rsidRPr="002337A3">
        <w:rPr>
          <w:rFonts w:ascii="Times New Roman" w:hAnsi="Times New Roman" w:cs="Times New Roman"/>
          <w:color w:val="000000"/>
          <w:sz w:val="22"/>
        </w:rPr>
        <w:t>Metabolic Score for Insulin Resistance.</w:t>
      </w:r>
    </w:p>
    <w:p w14:paraId="187EA9B6" w14:textId="2B7E3EC4" w:rsidR="00C92183" w:rsidRDefault="00C92183" w:rsidP="002105E5">
      <w:pPr>
        <w:spacing w:line="480" w:lineRule="auto"/>
        <w:rPr>
          <w:rFonts w:hint="eastAsia"/>
        </w:rPr>
        <w:sectPr w:rsidR="00C921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5F717B" w14:textId="7EA9D370" w:rsidR="00400E71" w:rsidRPr="00AE49A8" w:rsidRDefault="00A90461" w:rsidP="002105E5">
      <w:pPr>
        <w:spacing w:line="480" w:lineRule="auto"/>
        <w:rPr>
          <w:rFonts w:ascii="Times New Roman" w:hAnsi="Times New Roman" w:cs="Times New Roman"/>
          <w:sz w:val="22"/>
        </w:rPr>
      </w:pPr>
      <w:r w:rsidRPr="00A90461">
        <w:rPr>
          <w:rFonts w:ascii="Times New Roman" w:hAnsi="Times New Roman" w:cs="Times New Roman" w:hint="eastAsia"/>
          <w:b/>
          <w:bCs/>
          <w:sz w:val="22"/>
        </w:rPr>
        <w:lastRenderedPageBreak/>
        <w:t>Supplementary Table 3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r w:rsidR="00400E71" w:rsidRPr="002337A3"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2" w:name="_Hlk212574092"/>
      <w:r w:rsidR="00400E71" w:rsidRPr="00AE49A8">
        <w:rPr>
          <w:rFonts w:ascii="Times New Roman" w:hAnsi="Times New Roman" w:cs="Times New Roman"/>
          <w:sz w:val="22"/>
        </w:rPr>
        <w:t>The baseline characteristics of the population grouped by METS-IR quintiles in the analysis of gallstone</w:t>
      </w:r>
      <w:r w:rsidR="00B1310B">
        <w:rPr>
          <w:rFonts w:ascii="Times New Roman" w:hAnsi="Times New Roman" w:cs="Times New Roman" w:hint="eastAsia"/>
          <w:sz w:val="22"/>
        </w:rPr>
        <w:t xml:space="preserve"> disease</w:t>
      </w:r>
      <w:r w:rsidR="00400E71" w:rsidRPr="00AE49A8">
        <w:rPr>
          <w:rFonts w:ascii="Times New Roman" w:hAnsi="Times New Roman" w:cs="Times New Roman"/>
          <w:sz w:val="22"/>
        </w:rPr>
        <w:t xml:space="preserve"> incidence rates (N=52,723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54"/>
        <w:gridCol w:w="1798"/>
        <w:gridCol w:w="1798"/>
        <w:gridCol w:w="1798"/>
        <w:gridCol w:w="1798"/>
        <w:gridCol w:w="1798"/>
        <w:gridCol w:w="1809"/>
        <w:gridCol w:w="1005"/>
      </w:tblGrid>
      <w:tr w:rsidR="00400E71" w:rsidRPr="002337A3" w14:paraId="7391100C" w14:textId="77777777" w:rsidTr="008B3152">
        <w:trPr>
          <w:tblHeader/>
          <w:jc w:val="center"/>
        </w:trPr>
        <w:tc>
          <w:tcPr>
            <w:tcW w:w="7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2"/>
          <w:p w14:paraId="29914424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Variable</w:t>
            </w:r>
          </w:p>
        </w:tc>
        <w:tc>
          <w:tcPr>
            <w:tcW w:w="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FE55B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Overall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</w:r>
            <w:r w:rsidRPr="002337A3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= 52,723</w:t>
            </w:r>
          </w:p>
        </w:tc>
        <w:tc>
          <w:tcPr>
            <w:tcW w:w="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EAA73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Q1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</w:r>
            <w:r w:rsidRPr="002337A3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= 10,545</w:t>
            </w:r>
          </w:p>
        </w:tc>
        <w:tc>
          <w:tcPr>
            <w:tcW w:w="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DE82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Q2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</w:r>
            <w:r w:rsidRPr="002337A3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= 10,544</w:t>
            </w:r>
          </w:p>
        </w:tc>
        <w:tc>
          <w:tcPr>
            <w:tcW w:w="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0DD7E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Q3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</w:r>
            <w:r w:rsidRPr="002337A3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= 10,545</w:t>
            </w:r>
          </w:p>
        </w:tc>
        <w:tc>
          <w:tcPr>
            <w:tcW w:w="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DE7D8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Q4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</w:r>
            <w:r w:rsidRPr="002337A3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= 10,544</w:t>
            </w:r>
          </w:p>
        </w:tc>
        <w:tc>
          <w:tcPr>
            <w:tcW w:w="6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C53FE5D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Q5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</w:t>
            </w:r>
          </w:p>
          <w:p w14:paraId="3D523F21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10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</w:rPr>
            </w:pPr>
            <w:r w:rsidRPr="002337A3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n 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=10,545</w:t>
            </w:r>
          </w:p>
        </w:tc>
        <w:tc>
          <w:tcPr>
            <w:tcW w:w="3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74CACE2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10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2337A3">
              <w:rPr>
                <w:rFonts w:ascii="Times New Roman" w:hAnsi="Times New Roman" w:cs="Times New Roman" w:hint="eastAsia"/>
                <w:b/>
                <w:i/>
                <w:iCs/>
                <w:color w:val="000000"/>
                <w:sz w:val="22"/>
              </w:rPr>
              <w:t>P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-value</w:t>
            </w:r>
          </w:p>
        </w:tc>
      </w:tr>
      <w:tr w:rsidR="00400E71" w:rsidRPr="002337A3" w14:paraId="68B00633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1942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AGE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,</w:t>
            </w: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yea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E208B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2.0 (32.0, 53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3560D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4.0 (28.0, 46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91D97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0.0 (31.0, 51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12737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5.0 (34.0, 55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A181D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7.0 (35.0, 56.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BCDA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5.0(35.0,54.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E4814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3D230E8F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AB1B0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SEX, n (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F7AA4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0A6EA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047D5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094B6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5FE42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7F247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698D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63E06935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2473D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 w:firstLine="440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emal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3A6FB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4,666 (46.78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9D162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8,216 (77.91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29384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6,942 (65.84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1EC8B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,600 (43.62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C762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,024 (28.68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E628F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,884(17.87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7C2FF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00E71" w:rsidRPr="002337A3" w14:paraId="131A5FA6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F56A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 w:firstLine="440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al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3B135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8,057 (53.22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225F4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,329 (22.09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6EA76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,602 (34.16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DB57E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5,945 (56.38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869B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7,520 (71.32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D054B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8,661(82.13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110B2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00E71" w:rsidRPr="002337A3" w14:paraId="08765BD3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414C1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WC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,</w:t>
            </w: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c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D2BD1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84.27 ± 10.8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6ECEF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73.01 ± 8.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C57E8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78.00 ± 6.0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512E8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84.04 ± 6.0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32DE3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89.44 ± 6.0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454FA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96.87 ± 7.5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CC9C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5F620B13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D506B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BMI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kg/m</w:t>
            </w: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2FD7F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4.02 ± 3.9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3EF2A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8.69 ± 2.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B0C2E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2.18 ± 1.2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F0618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4.13 ± 1.3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9A833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6.04 ± 1.5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6926E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9.06 ± 2.4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C6100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7C43BD03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FBC15" w14:textId="77777777" w:rsidR="00400E71" w:rsidRPr="00ED38B8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lastRenderedPageBreak/>
              <w:t>WBC</w:t>
            </w:r>
            <w:r w:rsidRPr="00ED38B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t>10^9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F45D9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6.13 ± 1.4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775F7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5.68 ± 1.4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5604B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5.77 ± 1.3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BF5B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6.05 ± 1.3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F1AFD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6.35 ± 1.4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B591E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6.82 ± 1.4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69B62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2A2485AB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7280E" w14:textId="77777777" w:rsidR="00400E71" w:rsidRPr="00ED38B8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D38B8">
              <w:rPr>
                <w:rFonts w:ascii="Times New Roman" w:hAnsi="Times New Roman" w:cs="Times New Roman"/>
                <w:b/>
                <w:bCs/>
                <w:sz w:val="22"/>
              </w:rPr>
              <w:t>RBC</w:t>
            </w:r>
            <w:r w:rsidRPr="00ED38B8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t>10^9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8869E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.83 ± 0.4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11398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.58 ± 0.3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990E6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.66 ± 0.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8A9DD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.83 ± 0.4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942BF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.97 ± 0.4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293D1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5.09 ± 0.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DB1A2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7AEC7CAD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8C7AA" w14:textId="77777777" w:rsidR="00400E71" w:rsidRPr="00ED38B8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t>HB</w:t>
            </w:r>
            <w:r w:rsidRPr="00ED38B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t>g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096BA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46.0 (134.0, 157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352D5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35.0 (128.0, 144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D998F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38.0 (130.0, 149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8D72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46.0 (135.0, 157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36CC0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52.0 (141.0, 160.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003AE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56.0 (147.0, 163.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9DC7E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56841751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7EDD0" w14:textId="77777777" w:rsidR="00400E71" w:rsidRPr="00ED38B8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t>PLT, 10^9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B23CB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38.62 ± 52.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91DC7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40.38 ± 51.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83EE0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41.36 ± 51.7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0DA37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38.00 ± 53.1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0245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36.52 ± 52.5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F8FA0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36.83 ± 53.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5BB6D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</w:t>
            </w:r>
            <w:r w:rsidRPr="002337A3">
              <w:rPr>
                <w:rFonts w:ascii="Times New Roman" w:hAnsi="Times New Roman" w:cs="Times New Roman"/>
                <w:color w:val="000000"/>
                <w:sz w:val="22"/>
              </w:rPr>
              <w:t>008</w:t>
            </w:r>
          </w:p>
        </w:tc>
      </w:tr>
      <w:tr w:rsidR="00400E71" w:rsidRPr="002337A3" w14:paraId="263F2067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F6CA6" w14:textId="77777777" w:rsidR="00400E71" w:rsidRPr="00ED38B8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t>ANC</w:t>
            </w:r>
            <w:r w:rsidRPr="00ED38B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t>10^9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7D733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.57 ± 1.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79086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.31 ± 1.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04C14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.36 ± 1.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38E95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.51 ± 1.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1B295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.71 ± 1.0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CF0C6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.98 ± 1.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D8BF5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6958D635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AE68F" w14:textId="77777777" w:rsidR="00400E71" w:rsidRPr="00ED38B8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t>ALC</w:t>
            </w:r>
            <w:r w:rsidRPr="00ED38B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t>10^9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BDF4E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.06 ± 0.5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287A1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.92 ± 0.5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A1298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.95 ± 0.5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8024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.04 ± 0.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CF679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.12 ± 0.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86A21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.28 ± 0.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C5C96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249B3D82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EA8CA" w14:textId="77777777" w:rsidR="00400E71" w:rsidRPr="00ED38B8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t>AMC</w:t>
            </w:r>
            <w:r w:rsidRPr="00ED38B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t>10^9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E18B1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33 ± 0.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5E079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31 ± 0.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12ED8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31 ± 0.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ED75F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33 ± 0.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94F53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34 ± 0.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4E7B5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37 ± 0.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A12A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24272704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362CA" w14:textId="77777777" w:rsidR="00400E71" w:rsidRPr="00ED38B8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lastRenderedPageBreak/>
              <w:t>SUA</w:t>
            </w:r>
            <w:r w:rsidRPr="00ED38B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proofErr w:type="spellStart"/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t>μmol</w:t>
            </w:r>
            <w:proofErr w:type="spellEnd"/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t>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1D2ED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48.80 ± 93.6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5852B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91.21 ± 74.3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2AFDE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09.09 ± 77.3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1AB0B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48.57 ± 82.3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BA534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79.61 ± 85.3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D9E6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15.52 ± 89.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3699A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0A7BA8C2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097C7" w14:textId="77777777" w:rsidR="00400E71" w:rsidRPr="00ED38B8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t>Scr</w:t>
            </w:r>
            <w:proofErr w:type="spellEnd"/>
            <w:r w:rsidRPr="00ED38B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proofErr w:type="spellStart"/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t>μmol</w:t>
            </w:r>
            <w:proofErr w:type="spellEnd"/>
            <w:r w:rsidRPr="00ED38B8">
              <w:rPr>
                <w:rFonts w:ascii="Times New Roman" w:hAnsi="Times New Roman" w:cs="Times New Roman"/>
                <w:b/>
                <w:color w:val="000000"/>
                <w:sz w:val="22"/>
              </w:rPr>
              <w:t>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B602B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66.4 (56.0, 77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53845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57.7 (51.9, 66.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CA96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60.5 (53.1, 72.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C85E7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68.0 (57.0, 78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9B786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72.2 (61.5, 80.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269E6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74.0(64.6,82.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54458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031E792A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5C436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TC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mmol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52C21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.93 ± 0.9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A9FAB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.77 ± 0.8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C2702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.83 ± 0.9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140EF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.95 ± 0.9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4D60F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5.03 ± 0.9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4D0FF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5.06 ± 0.9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28E6B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436CD2B8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AEF03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TG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mmol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02D1E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.4 (1.0, 2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FBF60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0.9 (0.7, 1.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D99DF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.1 (0.9, 1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4CB3D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.4 (1.0, 1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5CB16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.7 (1.3, 2.2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CE25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.3 (1.6, 3.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4B553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232D5677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CC512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HDL-C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mmol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1106A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.34 ± 0.3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F9A49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.63 ± 0.3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EAC06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.48 ± 0.2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A4349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.34 ± 0.2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430F1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.21 ± 0.2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67D46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.04 ± 0.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0933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520F771D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ADBD7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LDL-C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mmol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07AF5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.66 ± 0.7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9D728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.37 ± 0.6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FDE51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.57 ± 0.7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09987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.76 ± 0.7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E8A2F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.85 ± 0.7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82B7A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.77 ± 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8D1A5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08FCED28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97B03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lastRenderedPageBreak/>
              <w:t>FPG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mmol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0F603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5.55 ± 0.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A9559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5.25 ± 0.4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06361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5.35 ± 0.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1573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5.54 ± 0.5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C47DB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5.70 ± 0.5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D52BB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5.90 ± 0.6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BB649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6F798805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2DAD1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SBP, mmHg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1621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27.55 ± 16.9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DB260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19.90 ± 15.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0DD6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22.54 ± 15.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B5C30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27.91 ± 16.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C831D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31.94 ± 16.4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EDC08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35.45 ± 16.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BF957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1B45DEBF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42D1E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DBP, mmHg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390C5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76.95 ± 11.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5AA3D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72.45 ± 10.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0A360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73.23 ± 9.8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88313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76.62 ± 10.6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94AA4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79.61 ± 10.8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14E24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82.84 ± 11.1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FAFBD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1DFE8263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F0D3E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H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ypertension, </w:t>
            </w:r>
            <w:proofErr w:type="gramStart"/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n</w:t>
            </w: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(</w:t>
            </w:r>
            <w:proofErr w:type="gramEnd"/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BE4C8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2,532 (23.77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49DA8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,077 (10.21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0F711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,323 (12.55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33A7D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,388 (22.65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7BC3A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,316 (31.45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CEFCA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,428(41.99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7CF75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47018986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CE35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D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yslipidemia, </w:t>
            </w:r>
            <w:proofErr w:type="gramStart"/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n(</w:t>
            </w:r>
            <w:proofErr w:type="gramEnd"/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B20A2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7,672 (33.52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FA305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,285 (12.19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DCB31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,403 (13.31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8C5C7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,548 (24.16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85F3A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4,697 (44.55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9F82E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7,739(73.39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2DAD1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560F1BB9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5AE6D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Diabetes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, </w:t>
            </w:r>
            <w:proofErr w:type="gramStart"/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n(</w:t>
            </w:r>
            <w:proofErr w:type="gramEnd"/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14FC8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,950 (7.49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E90B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32 (2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3577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26 (2.14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00C0F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518 (4.91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B7764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,039 (9.85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FE5F0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,935(18.35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4DAE9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471E97B4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76472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2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lastRenderedPageBreak/>
              <w:t>METS-I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533E4" w14:textId="1F50CAE2" w:rsidR="00400E71" w:rsidRPr="00522D2C" w:rsidRDefault="00ED38B8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522D2C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>35.54 (30.2, 41.3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4A0CD" w14:textId="494EA034" w:rsidR="00400E71" w:rsidRPr="00522D2C" w:rsidRDefault="00ED38B8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522D2C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>26.2 (23.72, 27.7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98C52" w14:textId="24C5603A" w:rsidR="00400E71" w:rsidRPr="00522D2C" w:rsidRDefault="00ED38B8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522D2C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>31.3 (30.2, 32.3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91A4E" w14:textId="7642CFB0" w:rsidR="00400E71" w:rsidRPr="00522D2C" w:rsidRDefault="00ED38B8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522D2C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>35.54 (34.47, 36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2E733" w14:textId="746CE5AB" w:rsidR="00400E71" w:rsidRPr="00522D2C" w:rsidRDefault="00ED38B8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522D2C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>40.02 (38.82, 41.31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C403B" w14:textId="59C15585" w:rsidR="00400E71" w:rsidRPr="00522D2C" w:rsidRDefault="00ED38B8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522D2C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>46.95 (44.59, 50.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8F3D3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400E71" w:rsidRPr="002337A3" w14:paraId="6E65480B" w14:textId="77777777" w:rsidTr="008B3152">
        <w:trPr>
          <w:jc w:val="center"/>
        </w:trPr>
        <w:tc>
          <w:tcPr>
            <w:tcW w:w="7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EBB1D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color w:val="000000"/>
                <w:sz w:val="22"/>
              </w:rPr>
              <w:t>Gallstone</w:t>
            </w:r>
            <w:r w:rsidRPr="002337A3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, n (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D48DC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1,407 (2.67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10D8B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26 (2.14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15D72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15 (2.04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AB0FD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283 (2.68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493D5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324 (3.07%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981583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2337A3">
              <w:rPr>
                <w:rFonts w:ascii="Times New Roman" w:hAnsi="Times New Roman" w:cs="Times New Roman"/>
                <w:sz w:val="22"/>
              </w:rPr>
              <w:t>359 (3.40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D7E3933" w14:textId="77777777" w:rsidR="00400E71" w:rsidRPr="002337A3" w:rsidRDefault="00400E71" w:rsidP="00210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37A3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3E89CB34" w14:textId="5C94A3A4" w:rsidR="00400E71" w:rsidRPr="002337A3" w:rsidRDefault="002653F9" w:rsidP="002105E5">
      <w:pPr>
        <w:spacing w:line="480" w:lineRule="auto"/>
        <w:rPr>
          <w:rFonts w:ascii="Times New Roman" w:eastAsia="宋体" w:hAnsi="Times New Roman" w:cs="Times New Roman"/>
          <w:b/>
          <w:bCs/>
          <w:sz w:val="22"/>
        </w:rPr>
      </w:pPr>
      <w:bookmarkStart w:id="3" w:name="_Hlk201390203"/>
      <w:r w:rsidRPr="002653F9">
        <w:rPr>
          <w:rFonts w:ascii="Times New Roman" w:eastAsia="Arial" w:hAnsi="Times New Roman" w:cs="Times New Roman" w:hint="eastAsia"/>
          <w:color w:val="000000"/>
          <w:sz w:val="22"/>
        </w:rPr>
        <w:t xml:space="preserve">Abbreviations: 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>WC</w:t>
      </w:r>
      <w:r w:rsidR="00400E71" w:rsidRPr="002337A3">
        <w:rPr>
          <w:rFonts w:ascii="Times New Roman" w:hAnsi="Times New Roman" w:cs="Times New Roman"/>
          <w:color w:val="000000"/>
          <w:sz w:val="22"/>
        </w:rPr>
        <w:t xml:space="preserve">, 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>Waist Circumference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;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BMI</w:t>
      </w:r>
      <w:r w:rsidR="00400E71" w:rsidRPr="002337A3">
        <w:rPr>
          <w:rFonts w:ascii="Times New Roman" w:hAnsi="Times New Roman" w:cs="Times New Roman"/>
          <w:color w:val="000000"/>
          <w:sz w:val="22"/>
        </w:rPr>
        <w:t xml:space="preserve">, 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>Body Mass Index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;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WBC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,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White Blood Cell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;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</w:t>
      </w:r>
      <w:r w:rsidR="00400E71" w:rsidRPr="002337A3">
        <w:rPr>
          <w:rFonts w:ascii="Times New Roman" w:hAnsi="Times New Roman" w:cs="Times New Roman"/>
          <w:color w:val="000000"/>
          <w:sz w:val="22"/>
        </w:rPr>
        <w:t xml:space="preserve">RBC, Red Blood Cell; 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>HB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,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Hemoglobin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;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PLT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,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Platelets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; ANC, Absolute Neutrophil Count;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</w:t>
      </w:r>
      <w:r w:rsidR="00400E71" w:rsidRPr="002337A3">
        <w:rPr>
          <w:rFonts w:ascii="Times New Roman" w:hAnsi="Times New Roman" w:cs="Times New Roman"/>
          <w:color w:val="000000"/>
          <w:sz w:val="22"/>
        </w:rPr>
        <w:t xml:space="preserve">ALC, Absolute Lymphocyte Count; AMC, Absolute Monocyte Count; 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>SUA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,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Serum Uric Acid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;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</w:t>
      </w:r>
      <w:proofErr w:type="spellStart"/>
      <w:r w:rsidR="00400E71" w:rsidRPr="002337A3">
        <w:rPr>
          <w:rFonts w:ascii="Times New Roman" w:hAnsi="Times New Roman" w:cs="Times New Roman"/>
          <w:color w:val="000000"/>
          <w:sz w:val="22"/>
        </w:rPr>
        <w:t>Sc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>r</w:t>
      </w:r>
      <w:proofErr w:type="spellEnd"/>
      <w:r w:rsidR="00400E71" w:rsidRPr="002337A3">
        <w:rPr>
          <w:rFonts w:ascii="Times New Roman" w:hAnsi="Times New Roman" w:cs="Times New Roman"/>
          <w:color w:val="000000"/>
          <w:sz w:val="22"/>
        </w:rPr>
        <w:t>,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Serum Creatinine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;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TC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,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Total Cholesterol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;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TG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,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Triglycerides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;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HDL-C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,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High-Density Lipoprotein Cholesterol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;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LDL-C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,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Low-Density Lipoprotein Cholesterol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;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FPG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,</w:t>
      </w:r>
      <w:r w:rsidR="00400E71" w:rsidRPr="002337A3">
        <w:rPr>
          <w:rFonts w:ascii="Times New Roman" w:eastAsia="Arial" w:hAnsi="Times New Roman" w:cs="Times New Roman"/>
          <w:color w:val="000000"/>
          <w:sz w:val="22"/>
        </w:rPr>
        <w:t xml:space="preserve"> Fasting Plasma Glucose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; SBP, Systolic Blood Pressure; DBP, Diastolic Blood Pressure; METS-IR,</w:t>
      </w:r>
      <w:r w:rsidR="00400E71" w:rsidRPr="002337A3">
        <w:rPr>
          <w:rFonts w:ascii="Times New Roman" w:hAnsi="Times New Roman" w:cs="Times New Roman"/>
          <w:sz w:val="22"/>
        </w:rPr>
        <w:t xml:space="preserve"> the 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Metabolic Score for Insulin Resistance.</w:t>
      </w:r>
      <w:bookmarkEnd w:id="3"/>
    </w:p>
    <w:p w14:paraId="2839A815" w14:textId="77777777" w:rsidR="00400E71" w:rsidRPr="00400E71" w:rsidRDefault="00400E71" w:rsidP="002105E5">
      <w:pPr>
        <w:spacing w:line="480" w:lineRule="auto"/>
        <w:rPr>
          <w:rFonts w:hint="eastAsia"/>
        </w:rPr>
      </w:pPr>
    </w:p>
    <w:p w14:paraId="7697F6F9" w14:textId="77777777" w:rsidR="00400E71" w:rsidRDefault="00400E71" w:rsidP="002105E5">
      <w:pPr>
        <w:spacing w:line="480" w:lineRule="auto"/>
        <w:rPr>
          <w:rFonts w:hint="eastAsia"/>
        </w:rPr>
        <w:sectPr w:rsidR="00400E71" w:rsidSect="00400E7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D6E8365" w14:textId="7C07BC27" w:rsidR="00400E71" w:rsidRPr="00AE49A8" w:rsidRDefault="00A90461" w:rsidP="002105E5">
      <w:pPr>
        <w:spacing w:line="480" w:lineRule="auto"/>
        <w:ind w:firstLineChars="300" w:firstLine="660"/>
        <w:rPr>
          <w:rFonts w:ascii="Times New Roman" w:eastAsia="等线" w:hAnsi="Times New Roman" w:cs="Times New Roman"/>
          <w:sz w:val="22"/>
        </w:rPr>
      </w:pPr>
      <w:r w:rsidRPr="00A90461">
        <w:rPr>
          <w:rFonts w:ascii="Times New Roman" w:eastAsia="等线" w:hAnsi="Times New Roman" w:cs="Times New Roman" w:hint="eastAsia"/>
          <w:b/>
          <w:bCs/>
          <w:sz w:val="22"/>
        </w:rPr>
        <w:lastRenderedPageBreak/>
        <w:t xml:space="preserve">Supplementary Table </w:t>
      </w:r>
      <w:r>
        <w:rPr>
          <w:rFonts w:ascii="Times New Roman" w:eastAsia="等线" w:hAnsi="Times New Roman" w:cs="Times New Roman" w:hint="eastAsia"/>
          <w:b/>
          <w:bCs/>
          <w:sz w:val="22"/>
        </w:rPr>
        <w:t>4</w:t>
      </w:r>
      <w:r w:rsidR="00400E71" w:rsidRPr="00763710">
        <w:rPr>
          <w:rFonts w:ascii="Times New Roman" w:eastAsia="等线" w:hAnsi="Times New Roman" w:cs="Times New Roman"/>
          <w:b/>
          <w:bCs/>
          <w:sz w:val="22"/>
        </w:rPr>
        <w:t xml:space="preserve">. </w:t>
      </w:r>
      <w:r w:rsidR="00400E71" w:rsidRPr="00AE49A8">
        <w:rPr>
          <w:rFonts w:ascii="Times New Roman" w:eastAsia="等线" w:hAnsi="Times New Roman" w:cs="Times New Roman"/>
          <w:sz w:val="22"/>
        </w:rPr>
        <w:t>Sensitivity analyses of the association between METS-IR index and gallstone</w:t>
      </w:r>
      <w:r w:rsidR="00B1310B">
        <w:rPr>
          <w:rFonts w:ascii="Times New Roman" w:eastAsia="等线" w:hAnsi="Times New Roman" w:cs="Times New Roman" w:hint="eastAsia"/>
          <w:sz w:val="22"/>
        </w:rPr>
        <w:t xml:space="preserve"> disease</w:t>
      </w:r>
      <w:r w:rsidR="00400E71" w:rsidRPr="00AE49A8">
        <w:rPr>
          <w:rFonts w:ascii="Times New Roman" w:eastAsia="等线" w:hAnsi="Times New Roman" w:cs="Times New Roman"/>
          <w:sz w:val="22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3"/>
        <w:gridCol w:w="2125"/>
        <w:gridCol w:w="1349"/>
        <w:gridCol w:w="2125"/>
        <w:gridCol w:w="1349"/>
        <w:gridCol w:w="2125"/>
        <w:gridCol w:w="1349"/>
      </w:tblGrid>
      <w:tr w:rsidR="00400E71" w:rsidRPr="002337A3" w14:paraId="23156A61" w14:textId="77777777" w:rsidTr="00BB219B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38658" w14:textId="77777777" w:rsidR="00400E71" w:rsidRPr="002337A3" w:rsidRDefault="00400E71" w:rsidP="002105E5">
            <w:pPr>
              <w:spacing w:line="480" w:lineRule="auto"/>
              <w:ind w:firstLine="44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METS-IR index</w:t>
            </w:r>
          </w:p>
          <w:p w14:paraId="0935B0D8" w14:textId="77777777" w:rsidR="00400E71" w:rsidRPr="002337A3" w:rsidRDefault="00400E71" w:rsidP="002105E5">
            <w:pPr>
              <w:spacing w:line="480" w:lineRule="auto"/>
              <w:ind w:firstLine="44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(per unit increase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DFDE5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23991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767C8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Model 3</w:t>
            </w:r>
          </w:p>
        </w:tc>
      </w:tr>
      <w:tr w:rsidR="00400E71" w:rsidRPr="002337A3" w14:paraId="4A915B5B" w14:textId="77777777" w:rsidTr="00BB219B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ED57F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11CD6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HR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C2451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A2AE4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HR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C4325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8C5DE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HR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BD759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400E71" w:rsidRPr="002337A3" w14:paraId="23A846AD" w14:textId="77777777" w:rsidTr="008B3152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A8CCC" w14:textId="5D502B8B" w:rsidR="00400E71" w:rsidRPr="002337A3" w:rsidRDefault="00400E71" w:rsidP="002105E5">
            <w:pPr>
              <w:spacing w:line="480" w:lineRule="auto"/>
              <w:ind w:firstLine="44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2D2C">
              <w:rPr>
                <w:rFonts w:ascii="Times New Roman" w:hAnsi="Times New Roman" w:cs="Times New Roman"/>
                <w:b/>
                <w:bCs/>
                <w:sz w:val="22"/>
              </w:rPr>
              <w:t>Sensitivity analysis 1: Excluding individuals with a follow-up duration of less than one year. (N=</w:t>
            </w:r>
            <w:r w:rsidR="00AE5AAF"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>52</w:t>
            </w:r>
            <w:r w:rsidRPr="00522D2C">
              <w:rPr>
                <w:rFonts w:ascii="Times New Roman" w:hAnsi="Times New Roman" w:cs="Times New Roman"/>
                <w:b/>
                <w:bCs/>
                <w:sz w:val="22"/>
              </w:rPr>
              <w:t>,</w:t>
            </w:r>
            <w:r w:rsidR="00AE5AAF"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>566</w:t>
            </w:r>
            <w:r w:rsidRPr="00522D2C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400E71" w:rsidRPr="002337A3" w14:paraId="307D6A18" w14:textId="77777777" w:rsidTr="008B31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C2927" w14:textId="10D733FA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="003A43B4" w:rsidRPr="003A43B4">
              <w:rPr>
                <w:rFonts w:ascii="Times New Roman" w:hAnsi="Times New Roman" w:cs="Times New Roman" w:hint="eastAsia"/>
                <w:sz w:val="22"/>
              </w:rPr>
              <w:t>2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36987" w14:textId="54796619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0.96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94, 0.9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427E5" w14:textId="4F7708F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00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B83D0" w14:textId="55A42CA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9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9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5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, 0.9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C93B6" w14:textId="05F3656C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00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B7C18" w14:textId="60059BA9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9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94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, 0.9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4696D" w14:textId="55C5DCFC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0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11</w:t>
            </w:r>
          </w:p>
        </w:tc>
      </w:tr>
      <w:tr w:rsidR="00400E71" w:rsidRPr="002337A3" w14:paraId="17EACA70" w14:textId="77777777" w:rsidTr="008B31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BD8FC" w14:textId="64BD6E44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</w:rPr>
                <m:t>≥</m:t>
              </m:r>
            </m:oMath>
            <w:r w:rsidR="003A43B4" w:rsidRPr="003A43B4">
              <w:rPr>
                <w:rFonts w:ascii="Times New Roman" w:hAnsi="Times New Roman" w:cs="Times New Roman" w:hint="eastAsia"/>
                <w:sz w:val="22"/>
              </w:rPr>
              <w:t>2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01337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1.03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1.02, 1.04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DEC63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26FC6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1.03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1.02, 1.04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6E8A7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833D2" w14:textId="236AF274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1.0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4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1.0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, 1.05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8E15E" w14:textId="5E6DC20E" w:rsidR="00400E71" w:rsidRPr="002337A3" w:rsidRDefault="003A43B4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400E71" w:rsidRPr="002337A3" w14:paraId="2AA8B78D" w14:textId="77777777" w:rsidTr="008B3152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4E4C2" w14:textId="77777777" w:rsidR="00400E71" w:rsidRPr="002337A3" w:rsidRDefault="00400E71" w:rsidP="002105E5">
            <w:pPr>
              <w:spacing w:line="480" w:lineRule="auto"/>
              <w:ind w:firstLine="44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Sensitivity analysis 2: Analysis based on the pre-imputation dataset (N=52,723)</w:t>
            </w:r>
          </w:p>
        </w:tc>
      </w:tr>
      <w:tr w:rsidR="00400E71" w:rsidRPr="002337A3" w14:paraId="2D240905" w14:textId="77777777" w:rsidTr="008B31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6643B" w14:textId="5367523C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="003A43B4" w:rsidRPr="003A43B4">
              <w:rPr>
                <w:rFonts w:ascii="Times New Roman" w:hAnsi="Times New Roman" w:cs="Times New Roman" w:hint="eastAsia"/>
                <w:sz w:val="22"/>
              </w:rPr>
              <w:t>2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FF444" w14:textId="12986146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0.96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94, 0.9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A9D75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79A8" w14:textId="2A142D03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9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9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5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, 0.9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2E7F0" w14:textId="7E840F80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00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8CE16" w14:textId="686D28E0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9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94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, 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99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6EB0C" w14:textId="245489D0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0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04</w:t>
            </w:r>
          </w:p>
        </w:tc>
      </w:tr>
      <w:tr w:rsidR="00400E71" w:rsidRPr="002337A3" w14:paraId="0C51D931" w14:textId="77777777" w:rsidTr="00DF0F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AE09A" w14:textId="3C4F1603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</w:rPr>
                <m:t>≥</m:t>
              </m:r>
            </m:oMath>
            <w:r w:rsidR="003A43B4" w:rsidRPr="003A43B4">
              <w:rPr>
                <w:rFonts w:ascii="Times New Roman" w:hAnsi="Times New Roman" w:cs="Times New Roman" w:hint="eastAsia"/>
                <w:sz w:val="22"/>
              </w:rPr>
              <w:t>2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76157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1.03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1.02, 1.04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E27F0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EFA27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1.03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1.02, 1.04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F8D74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2421B" w14:textId="4BF92C2D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1.04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1.0</w:t>
            </w:r>
            <w:r w:rsidR="003A43B4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, 1.05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ECAAA" w14:textId="77777777" w:rsidR="00400E71" w:rsidRPr="002337A3" w:rsidRDefault="00400E71" w:rsidP="002105E5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DF0FAD" w:rsidRPr="002337A3" w14:paraId="0B48ED67" w14:textId="77777777" w:rsidTr="00DF0FAD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356E1" w14:textId="1BB1C408" w:rsidR="00DF0FAD" w:rsidRPr="002337A3" w:rsidRDefault="00DF0FAD" w:rsidP="00DF0FAD">
            <w:pPr>
              <w:spacing w:line="480" w:lineRule="auto"/>
              <w:ind w:firstLine="44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2D2C">
              <w:rPr>
                <w:rFonts w:ascii="Times New Roman" w:hAnsi="Times New Roman" w:cs="Times New Roman"/>
                <w:b/>
                <w:bCs/>
                <w:sz w:val="22"/>
              </w:rPr>
              <w:t xml:space="preserve">Sensitivity analysis </w:t>
            </w:r>
            <w:r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 w:rsidR="00232514"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>：</w:t>
            </w:r>
            <w:r w:rsidR="00232514"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="000949C9"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>Adjusting for waist circumference on the basis of the original model 3. (</w:t>
            </w:r>
            <w:r w:rsidR="000949C9" w:rsidRPr="00522D2C">
              <w:rPr>
                <w:rFonts w:ascii="Times New Roman" w:hAnsi="Times New Roman" w:cs="Times New Roman"/>
                <w:b/>
                <w:bCs/>
                <w:sz w:val="22"/>
              </w:rPr>
              <w:t>N=52,723</w:t>
            </w:r>
            <w:r w:rsidR="000949C9"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</w:tr>
      <w:tr w:rsidR="00DF0FAD" w:rsidRPr="002337A3" w14:paraId="52492425" w14:textId="77777777" w:rsidTr="00DF0F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B20F6" w14:textId="30F39E4F" w:rsidR="00DF0FAD" w:rsidRDefault="00DF0FAD" w:rsidP="00DF0FAD">
            <w:pPr>
              <w:spacing w:line="480" w:lineRule="auto"/>
              <w:ind w:firstLine="442"/>
              <w:jc w:val="center"/>
              <w:rPr>
                <w:rFonts w:ascii="等线" w:eastAsia="等线" w:hAnsi="等线" w:cs="Times New Roman" w:hint="eastAsia"/>
                <w:b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3A43B4">
              <w:rPr>
                <w:rFonts w:ascii="Times New Roman" w:hAnsi="Times New Roman" w:cs="Times New Roman" w:hint="eastAsia"/>
                <w:sz w:val="22"/>
              </w:rPr>
              <w:t>2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C5AF4" w14:textId="0D0D126C" w:rsidR="00DF0FAD" w:rsidRPr="002337A3" w:rsidRDefault="00DF0FAD" w:rsidP="00DF0FAD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0.96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94, 0.9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A1776" w14:textId="498864EB" w:rsidR="00DF0FAD" w:rsidRPr="002337A3" w:rsidRDefault="00DF0FAD" w:rsidP="00DF0FAD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2D505" w14:textId="1094613E" w:rsidR="00DF0FAD" w:rsidRPr="002337A3" w:rsidRDefault="00DF0FAD" w:rsidP="00DF0FAD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9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9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5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, 0.9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301C7" w14:textId="27634125" w:rsidR="00DF0FAD" w:rsidRPr="002337A3" w:rsidRDefault="00DF0FAD" w:rsidP="00DF0FAD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7E46B" w14:textId="1AA4B37C" w:rsidR="00DF0FAD" w:rsidRPr="00522D2C" w:rsidRDefault="00DF0FAD" w:rsidP="00DF0FAD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2D2C">
              <w:rPr>
                <w:rFonts w:ascii="Times New Roman" w:hAnsi="Times New Roman" w:cs="Times New Roman"/>
                <w:b/>
                <w:bCs/>
                <w:sz w:val="22"/>
              </w:rPr>
              <w:t>0.9</w:t>
            </w:r>
            <w:r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522D2C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522D2C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>95</w:t>
            </w:r>
            <w:r w:rsidRPr="00522D2C">
              <w:rPr>
                <w:rFonts w:ascii="Times New Roman" w:hAnsi="Times New Roman" w:cs="Times New Roman"/>
                <w:b/>
                <w:bCs/>
                <w:sz w:val="22"/>
              </w:rPr>
              <w:t xml:space="preserve">, </w:t>
            </w:r>
            <w:r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522D2C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>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2AE65" w14:textId="78117A1D" w:rsidR="00DF0FAD" w:rsidRPr="00522D2C" w:rsidRDefault="00DF0FAD" w:rsidP="00DF0FAD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2D2C">
              <w:rPr>
                <w:rFonts w:ascii="Times New Roman" w:hAnsi="Times New Roman" w:cs="Times New Roman"/>
                <w:b/>
                <w:bCs/>
                <w:sz w:val="22"/>
              </w:rPr>
              <w:t>0.0</w:t>
            </w:r>
            <w:r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>12</w:t>
            </w:r>
          </w:p>
        </w:tc>
      </w:tr>
      <w:tr w:rsidR="00DF0FAD" w:rsidRPr="002337A3" w14:paraId="78B6EE18" w14:textId="77777777" w:rsidTr="008B31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51F2C6" w14:textId="50A7133A" w:rsidR="00DF0FAD" w:rsidRDefault="00DF0FAD" w:rsidP="00DF0FAD">
            <w:pPr>
              <w:spacing w:line="480" w:lineRule="auto"/>
              <w:ind w:firstLine="442"/>
              <w:jc w:val="center"/>
              <w:rPr>
                <w:rFonts w:ascii="等线" w:eastAsia="等线" w:hAnsi="等线" w:cs="Times New Roman" w:hint="eastAsia"/>
                <w:b/>
                <w:sz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</w:rPr>
                <m:t>≥</m:t>
              </m:r>
            </m:oMath>
            <w:r w:rsidRPr="003A43B4">
              <w:rPr>
                <w:rFonts w:ascii="Times New Roman" w:hAnsi="Times New Roman" w:cs="Times New Roman" w:hint="eastAsia"/>
                <w:sz w:val="22"/>
              </w:rPr>
              <w:t>2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DB65E1" w14:textId="349975F5" w:rsidR="00DF0FAD" w:rsidRPr="002337A3" w:rsidRDefault="00DF0FAD" w:rsidP="00DF0FAD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1.03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1.02, 1.04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E03B4F" w14:textId="7E4F0254" w:rsidR="00DF0FAD" w:rsidRPr="002337A3" w:rsidRDefault="00DF0FAD" w:rsidP="00DF0FAD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5025FB" w14:textId="381957E9" w:rsidR="00DF0FAD" w:rsidRPr="002337A3" w:rsidRDefault="00DF0FAD" w:rsidP="00DF0FAD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 xml:space="preserve">1.03 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1.02, 1.04</w:t>
            </w:r>
            <w:r w:rsidRPr="002337A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CDF7AF" w14:textId="3F4E682D" w:rsidR="00DF0FAD" w:rsidRPr="002337A3" w:rsidRDefault="00DF0FAD" w:rsidP="00DF0FAD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37A3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A3C4D3" w14:textId="15AF4B86" w:rsidR="00DF0FAD" w:rsidRPr="00522D2C" w:rsidRDefault="00DF0FAD" w:rsidP="00DF0FAD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2D2C">
              <w:rPr>
                <w:rFonts w:ascii="Times New Roman" w:hAnsi="Times New Roman" w:cs="Times New Roman"/>
                <w:b/>
                <w:bCs/>
                <w:sz w:val="22"/>
              </w:rPr>
              <w:t>1.0</w:t>
            </w:r>
            <w:r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  <w:r w:rsidRPr="00522D2C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522D2C">
              <w:rPr>
                <w:rFonts w:ascii="Times New Roman" w:hAnsi="Times New Roman" w:cs="Times New Roman"/>
                <w:b/>
                <w:bCs/>
                <w:sz w:val="22"/>
              </w:rPr>
              <w:t>1.0</w:t>
            </w:r>
            <w:r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522D2C">
              <w:rPr>
                <w:rFonts w:ascii="Times New Roman" w:hAnsi="Times New Roman" w:cs="Times New Roman"/>
                <w:b/>
                <w:bCs/>
                <w:sz w:val="22"/>
              </w:rPr>
              <w:t>, 1.0</w:t>
            </w:r>
            <w:r w:rsidRPr="00522D2C">
              <w:rPr>
                <w:rFonts w:ascii="Times New Roman" w:hAnsi="Times New Roman" w:cs="Times New Roman" w:hint="eastAsia"/>
                <w:b/>
                <w:bCs/>
                <w:sz w:val="22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C29ABC" w14:textId="00F1037D" w:rsidR="00DF0FAD" w:rsidRPr="00522D2C" w:rsidRDefault="00DF0FAD" w:rsidP="00DF0FAD">
            <w:pPr>
              <w:spacing w:line="480" w:lineRule="auto"/>
              <w:ind w:firstLine="44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2D2C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</w:tbl>
    <w:p w14:paraId="10B7A57E" w14:textId="1B679A03" w:rsidR="002653F9" w:rsidRDefault="00400E71" w:rsidP="002105E5">
      <w:pPr>
        <w:spacing w:line="480" w:lineRule="auto"/>
        <w:rPr>
          <w:rFonts w:ascii="Times New Roman" w:eastAsia="等线" w:hAnsi="Times New Roman" w:cs="Times New Roman"/>
          <w:sz w:val="22"/>
        </w:rPr>
      </w:pPr>
      <w:r w:rsidRPr="002337A3">
        <w:rPr>
          <w:rFonts w:ascii="Times New Roman" w:eastAsia="等线" w:hAnsi="Times New Roman" w:cs="Times New Roman"/>
          <w:sz w:val="22"/>
        </w:rPr>
        <w:t xml:space="preserve">Model 1 was unadjusted, and Model 2 was adjusted for Sex and Age. Model 3 added other covariates to Model 2, including Diabetes, Hypertension, and </w:t>
      </w:r>
      <w:r w:rsidRPr="002337A3">
        <w:rPr>
          <w:rFonts w:ascii="Times New Roman" w:eastAsia="等线" w:hAnsi="Times New Roman" w:cs="Times New Roman"/>
          <w:sz w:val="22"/>
        </w:rPr>
        <w:lastRenderedPageBreak/>
        <w:t xml:space="preserve">Dyslipidemia. </w:t>
      </w:r>
    </w:p>
    <w:p w14:paraId="3B05E2D3" w14:textId="0D762152" w:rsidR="00400E71" w:rsidRPr="002337A3" w:rsidRDefault="002653F9" w:rsidP="002105E5">
      <w:pPr>
        <w:spacing w:line="480" w:lineRule="auto"/>
        <w:rPr>
          <w:rFonts w:ascii="Times New Roman" w:hAnsi="Times New Roman" w:cs="Times New Roman"/>
          <w:sz w:val="22"/>
        </w:rPr>
      </w:pPr>
      <w:r w:rsidRPr="002653F9">
        <w:rPr>
          <w:rFonts w:ascii="Times New Roman" w:hAnsi="Times New Roman" w:cs="Times New Roman" w:hint="eastAsia"/>
          <w:color w:val="000000"/>
          <w:sz w:val="22"/>
        </w:rPr>
        <w:t xml:space="preserve">Abbreviations: </w:t>
      </w:r>
      <w:r w:rsidR="00400E71" w:rsidRPr="002337A3">
        <w:rPr>
          <w:rFonts w:ascii="Times New Roman" w:eastAsia="等线" w:hAnsi="Times New Roman" w:cs="Times New Roman"/>
          <w:sz w:val="22"/>
        </w:rPr>
        <w:t xml:space="preserve">HR, Hazard Ratio; CI, Confidence Interval; </w:t>
      </w:r>
      <w:r w:rsidR="00400E71" w:rsidRPr="002337A3">
        <w:rPr>
          <w:rFonts w:ascii="Times New Roman" w:hAnsi="Times New Roman" w:cs="Times New Roman"/>
          <w:color w:val="000000"/>
          <w:sz w:val="22"/>
        </w:rPr>
        <w:t>METS-IR, the Metabolic Score for Insulin Resistance.</w:t>
      </w:r>
    </w:p>
    <w:p w14:paraId="4BA87433" w14:textId="77777777" w:rsidR="00400E71" w:rsidRPr="00400E71" w:rsidRDefault="00400E71" w:rsidP="002105E5">
      <w:pPr>
        <w:spacing w:line="480" w:lineRule="auto"/>
        <w:rPr>
          <w:rFonts w:hint="eastAsia"/>
        </w:rPr>
      </w:pPr>
    </w:p>
    <w:sectPr w:rsidR="00400E71" w:rsidRPr="00400E71" w:rsidSect="00400E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6486C1" w14:textId="77777777" w:rsidR="00A55609" w:rsidRDefault="00A55609" w:rsidP="00400E71">
      <w:pPr>
        <w:rPr>
          <w:rFonts w:hint="eastAsia"/>
        </w:rPr>
      </w:pPr>
      <w:r>
        <w:separator/>
      </w:r>
    </w:p>
  </w:endnote>
  <w:endnote w:type="continuationSeparator" w:id="0">
    <w:p w14:paraId="337522FE" w14:textId="77777777" w:rsidR="00A55609" w:rsidRDefault="00A55609" w:rsidP="00400E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96A53" w14:textId="77777777" w:rsidR="00A55609" w:rsidRDefault="00A55609" w:rsidP="00400E71">
      <w:pPr>
        <w:rPr>
          <w:rFonts w:hint="eastAsia"/>
        </w:rPr>
      </w:pPr>
      <w:r>
        <w:separator/>
      </w:r>
    </w:p>
  </w:footnote>
  <w:footnote w:type="continuationSeparator" w:id="0">
    <w:p w14:paraId="3318B9F2" w14:textId="77777777" w:rsidR="00A55609" w:rsidRDefault="00A55609" w:rsidP="00400E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F34"/>
    <w:rsid w:val="00026C2E"/>
    <w:rsid w:val="00062A69"/>
    <w:rsid w:val="000849E6"/>
    <w:rsid w:val="00092838"/>
    <w:rsid w:val="000949C9"/>
    <w:rsid w:val="000956CB"/>
    <w:rsid w:val="000E121E"/>
    <w:rsid w:val="000F21B2"/>
    <w:rsid w:val="000F2FB5"/>
    <w:rsid w:val="00124F06"/>
    <w:rsid w:val="001B03FC"/>
    <w:rsid w:val="001B7000"/>
    <w:rsid w:val="001C04B4"/>
    <w:rsid w:val="001C6F64"/>
    <w:rsid w:val="002105E5"/>
    <w:rsid w:val="00232514"/>
    <w:rsid w:val="00262DFC"/>
    <w:rsid w:val="002653F9"/>
    <w:rsid w:val="002D1830"/>
    <w:rsid w:val="00320F1B"/>
    <w:rsid w:val="00355522"/>
    <w:rsid w:val="00385987"/>
    <w:rsid w:val="003934C0"/>
    <w:rsid w:val="003A43B4"/>
    <w:rsid w:val="003B1AEE"/>
    <w:rsid w:val="003D4FA1"/>
    <w:rsid w:val="00400E71"/>
    <w:rsid w:val="00425156"/>
    <w:rsid w:val="00511D36"/>
    <w:rsid w:val="00522D2C"/>
    <w:rsid w:val="00541032"/>
    <w:rsid w:val="00570D8C"/>
    <w:rsid w:val="005E11D1"/>
    <w:rsid w:val="00637EC5"/>
    <w:rsid w:val="0065214E"/>
    <w:rsid w:val="00691266"/>
    <w:rsid w:val="006A4E94"/>
    <w:rsid w:val="006B49BC"/>
    <w:rsid w:val="006D76D6"/>
    <w:rsid w:val="00724572"/>
    <w:rsid w:val="00755F99"/>
    <w:rsid w:val="00763710"/>
    <w:rsid w:val="00775078"/>
    <w:rsid w:val="00793B0D"/>
    <w:rsid w:val="007D2974"/>
    <w:rsid w:val="0082031B"/>
    <w:rsid w:val="00853FE1"/>
    <w:rsid w:val="00867D63"/>
    <w:rsid w:val="00887974"/>
    <w:rsid w:val="008B3B92"/>
    <w:rsid w:val="008B64AC"/>
    <w:rsid w:val="008E09EF"/>
    <w:rsid w:val="00903BB0"/>
    <w:rsid w:val="00906128"/>
    <w:rsid w:val="00984210"/>
    <w:rsid w:val="009B27FF"/>
    <w:rsid w:val="009C2E42"/>
    <w:rsid w:val="00A27078"/>
    <w:rsid w:val="00A30DF1"/>
    <w:rsid w:val="00A55609"/>
    <w:rsid w:val="00A62F34"/>
    <w:rsid w:val="00A711F6"/>
    <w:rsid w:val="00A90461"/>
    <w:rsid w:val="00AA3EE9"/>
    <w:rsid w:val="00AB3BDE"/>
    <w:rsid w:val="00AE49A8"/>
    <w:rsid w:val="00AE5AAF"/>
    <w:rsid w:val="00AF3A57"/>
    <w:rsid w:val="00B1310B"/>
    <w:rsid w:val="00B53F02"/>
    <w:rsid w:val="00B62975"/>
    <w:rsid w:val="00B8797F"/>
    <w:rsid w:val="00B97E1C"/>
    <w:rsid w:val="00BB219B"/>
    <w:rsid w:val="00C02076"/>
    <w:rsid w:val="00C23A01"/>
    <w:rsid w:val="00C47355"/>
    <w:rsid w:val="00C81770"/>
    <w:rsid w:val="00C871F5"/>
    <w:rsid w:val="00C92183"/>
    <w:rsid w:val="00C95FC5"/>
    <w:rsid w:val="00CA015B"/>
    <w:rsid w:val="00CA06F1"/>
    <w:rsid w:val="00CA4801"/>
    <w:rsid w:val="00DF0FAD"/>
    <w:rsid w:val="00E3197E"/>
    <w:rsid w:val="00ED38B8"/>
    <w:rsid w:val="00EF0CC4"/>
    <w:rsid w:val="00F305FE"/>
    <w:rsid w:val="00F322F7"/>
    <w:rsid w:val="00FB430F"/>
    <w:rsid w:val="00FE42A5"/>
    <w:rsid w:val="00FE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EB318D"/>
  <w15:chartTrackingRefBased/>
  <w15:docId w15:val="{5F5AC019-B913-4360-ABBC-A7D6FCE8A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0E7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2F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2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2F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2F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2F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2F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2F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2F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2F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2F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2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2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2F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2F3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62F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2F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2F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2F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2F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2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2F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2F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2F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2F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2F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2F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2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2F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2F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00E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00E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00E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00E71"/>
    <w:rPr>
      <w:sz w:val="18"/>
      <w:szCs w:val="18"/>
    </w:rPr>
  </w:style>
  <w:style w:type="table" w:styleId="af2">
    <w:name w:val="Table Grid"/>
    <w:basedOn w:val="a1"/>
    <w:uiPriority w:val="59"/>
    <w:qFormat/>
    <w:rsid w:val="008E09E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C9218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9218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4</TotalTime>
  <Pages>12</Pages>
  <Words>1254</Words>
  <Characters>6425</Characters>
  <Application>Microsoft Office Word</Application>
  <DocSecurity>0</DocSecurity>
  <Lines>458</Lines>
  <Paragraphs>426</Paragraphs>
  <ScaleCrop>false</ScaleCrop>
  <Company/>
  <LinksUpToDate>false</LinksUpToDate>
  <CharactersWithSpaces>7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祥 明</dc:creator>
  <cp:keywords/>
  <dc:description/>
  <cp:lastModifiedBy>云祥 明</cp:lastModifiedBy>
  <cp:revision>52</cp:revision>
  <dcterms:created xsi:type="dcterms:W3CDTF">2025-10-28T10:48:00Z</dcterms:created>
  <dcterms:modified xsi:type="dcterms:W3CDTF">2026-03-14T15:43:00Z</dcterms:modified>
</cp:coreProperties>
</file>